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861BBD" w14:textId="1183EDD7" w:rsidR="00781117" w:rsidRPr="007A47E3" w:rsidRDefault="00352305" w:rsidP="007A47E3">
      <w:pPr>
        <w:pStyle w:val="Caption"/>
        <w:keepNext/>
        <w:rPr>
          <w:rFonts w:ascii="Arial" w:hAnsi="Arial" w:cs="Arial"/>
          <w:b w:val="0"/>
          <w:color w:val="auto"/>
          <w:sz w:val="24"/>
          <w:szCs w:val="24"/>
        </w:rPr>
      </w:pPr>
      <w:r w:rsidRPr="00A77296">
        <w:rPr>
          <w:rFonts w:ascii="Arial" w:hAnsi="Arial" w:cs="Arial"/>
          <w:color w:val="auto"/>
          <w:sz w:val="24"/>
          <w:szCs w:val="24"/>
        </w:rPr>
        <w:t xml:space="preserve">Supplementary </w:t>
      </w:r>
      <w:r w:rsidR="00251FEF" w:rsidRPr="00A77296">
        <w:rPr>
          <w:rFonts w:ascii="Arial" w:hAnsi="Arial" w:cs="Arial"/>
          <w:color w:val="auto"/>
          <w:sz w:val="24"/>
          <w:szCs w:val="24"/>
        </w:rPr>
        <w:t>Table S5</w:t>
      </w:r>
      <w:r w:rsidR="00876D4F">
        <w:rPr>
          <w:rFonts w:ascii="Arial" w:hAnsi="Arial" w:cs="Arial"/>
          <w:b w:val="0"/>
          <w:color w:val="auto"/>
          <w:sz w:val="24"/>
          <w:szCs w:val="24"/>
        </w:rPr>
        <w:t xml:space="preserve">. </w:t>
      </w:r>
      <w:r w:rsidR="00781117" w:rsidRPr="00A77296">
        <w:rPr>
          <w:rFonts w:ascii="Arial" w:hAnsi="Arial" w:cs="Arial"/>
          <w:b w:val="0"/>
          <w:color w:val="auto"/>
          <w:sz w:val="24"/>
          <w:szCs w:val="24"/>
        </w:rPr>
        <w:t xml:space="preserve">Sum formulas and calculated m/z of phosphatidylinositol </w:t>
      </w:r>
      <w:r w:rsidR="000F5C3C" w:rsidRPr="00A77296">
        <w:rPr>
          <w:rFonts w:ascii="Arial" w:hAnsi="Arial" w:cs="Arial"/>
          <w:b w:val="0"/>
          <w:color w:val="auto"/>
          <w:sz w:val="24"/>
          <w:szCs w:val="24"/>
        </w:rPr>
        <w:t xml:space="preserve">(PI) </w:t>
      </w:r>
      <w:r w:rsidR="00781117" w:rsidRPr="00A77296">
        <w:rPr>
          <w:rFonts w:ascii="Arial" w:hAnsi="Arial" w:cs="Arial"/>
          <w:b w:val="0"/>
          <w:color w:val="auto"/>
          <w:sz w:val="24"/>
          <w:szCs w:val="24"/>
        </w:rPr>
        <w:t>molecular species screened in worms and plasma. Ammonium adducts [M+NH</w:t>
      </w:r>
      <w:r w:rsidR="00781117" w:rsidRPr="00A77296">
        <w:rPr>
          <w:rFonts w:ascii="Arial" w:hAnsi="Arial" w:cs="Arial"/>
          <w:b w:val="0"/>
          <w:color w:val="auto"/>
          <w:sz w:val="24"/>
          <w:szCs w:val="24"/>
          <w:vertAlign w:val="subscript"/>
        </w:rPr>
        <w:t>4</w:t>
      </w:r>
      <w:r w:rsidR="00781117" w:rsidRPr="00A77296">
        <w:rPr>
          <w:rFonts w:ascii="Arial" w:hAnsi="Arial" w:cs="Arial"/>
          <w:b w:val="0"/>
          <w:color w:val="auto"/>
          <w:sz w:val="24"/>
          <w:szCs w:val="24"/>
        </w:rPr>
        <w:t>]</w:t>
      </w:r>
      <w:r w:rsidR="00781117" w:rsidRPr="00A77296">
        <w:rPr>
          <w:rFonts w:ascii="Arial" w:hAnsi="Arial" w:cs="Arial"/>
          <w:b w:val="0"/>
          <w:color w:val="auto"/>
          <w:sz w:val="24"/>
          <w:szCs w:val="24"/>
          <w:vertAlign w:val="superscript"/>
        </w:rPr>
        <w:t>+</w:t>
      </w:r>
      <w:r w:rsidR="00781117" w:rsidRPr="00A77296">
        <w:rPr>
          <w:rFonts w:ascii="Arial" w:hAnsi="Arial" w:cs="Arial"/>
          <w:b w:val="0"/>
          <w:color w:val="auto"/>
          <w:sz w:val="24"/>
          <w:szCs w:val="24"/>
        </w:rPr>
        <w:t xml:space="preserve"> were selected for MS/MS experiments during direct infusion </w:t>
      </w:r>
      <w:r w:rsidR="00781117" w:rsidRPr="004A69F8">
        <w:rPr>
          <w:rFonts w:ascii="Arial" w:hAnsi="Arial" w:cs="Arial"/>
          <w:b w:val="0"/>
          <w:color w:val="auto"/>
          <w:sz w:val="24"/>
          <w:szCs w:val="24"/>
        </w:rPr>
        <w:t>nano</w:t>
      </w:r>
      <w:r w:rsidR="004A69F8" w:rsidRPr="007A47E3">
        <w:rPr>
          <w:rFonts w:ascii="Arial" w:hAnsi="Arial" w:cs="Arial"/>
          <w:b w:val="0"/>
          <w:iCs/>
          <w:sz w:val="24"/>
          <w:szCs w:val="24"/>
          <w:lang w:val="de-DE"/>
        </w:rPr>
        <w:t xml:space="preserve"> </w:t>
      </w:r>
      <w:r w:rsidR="00DE7AD1" w:rsidRPr="007A47E3">
        <w:rPr>
          <w:rFonts w:ascii="Arial" w:hAnsi="Arial" w:cs="Arial"/>
          <w:b w:val="0"/>
          <w:color w:val="auto"/>
          <w:sz w:val="24"/>
          <w:szCs w:val="24"/>
        </w:rPr>
        <w:t>electrospray ioniza</w:t>
      </w:r>
      <w:bookmarkStart w:id="0" w:name="_GoBack"/>
      <w:bookmarkEnd w:id="0"/>
      <w:r w:rsidR="00DE7AD1" w:rsidRPr="007A47E3">
        <w:rPr>
          <w:rFonts w:ascii="Arial" w:hAnsi="Arial" w:cs="Arial"/>
          <w:b w:val="0"/>
          <w:color w:val="auto"/>
          <w:sz w:val="24"/>
          <w:szCs w:val="24"/>
        </w:rPr>
        <w:t>tion (ESI)</w:t>
      </w:r>
      <w:r w:rsidR="00DE7AD1" w:rsidRPr="007A47E3">
        <w:rPr>
          <w:rFonts w:ascii="Arial" w:hAnsi="Arial" w:cs="Arial"/>
          <w:color w:val="auto"/>
          <w:sz w:val="24"/>
          <w:szCs w:val="24"/>
        </w:rPr>
        <w:t xml:space="preserve"> </w:t>
      </w:r>
      <w:r w:rsidR="004A69F8" w:rsidRPr="007A47E3">
        <w:rPr>
          <w:rFonts w:ascii="Arial" w:hAnsi="Arial" w:cs="Arial"/>
          <w:b w:val="0"/>
          <w:iCs/>
          <w:color w:val="auto"/>
          <w:sz w:val="24"/>
          <w:szCs w:val="24"/>
          <w:lang w:val="de-DE"/>
        </w:rPr>
        <w:t xml:space="preserve"> quadrupole-time-of-flight (Q-TOF)</w:t>
      </w:r>
      <w:r w:rsidR="00846F71" w:rsidRPr="007A47E3">
        <w:rPr>
          <w:rFonts w:ascii="Arial" w:hAnsi="Arial" w:cs="Arial"/>
          <w:b w:val="0"/>
          <w:color w:val="auto"/>
          <w:sz w:val="24"/>
          <w:szCs w:val="24"/>
        </w:rPr>
        <w:t xml:space="preserve"> </w:t>
      </w:r>
      <w:r w:rsidR="00781117" w:rsidRPr="007A47E3">
        <w:rPr>
          <w:rFonts w:ascii="Arial" w:hAnsi="Arial" w:cs="Arial"/>
          <w:b w:val="0"/>
          <w:color w:val="auto"/>
          <w:sz w:val="24"/>
          <w:szCs w:val="24"/>
        </w:rPr>
        <w:t xml:space="preserve">-MS/MS analysis.  </w:t>
      </w:r>
    </w:p>
    <w:tbl>
      <w:tblPr>
        <w:tblStyle w:val="TableGrid"/>
        <w:tblW w:w="94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1701"/>
        <w:gridCol w:w="1725"/>
        <w:gridCol w:w="1818"/>
        <w:gridCol w:w="1418"/>
      </w:tblGrid>
      <w:tr w:rsidR="00A77296" w:rsidRPr="00A77296" w14:paraId="7E65CB34" w14:textId="77777777" w:rsidTr="00781117">
        <w:tc>
          <w:tcPr>
            <w:tcW w:w="1276" w:type="dxa"/>
            <w:tcBorders>
              <w:bottom w:val="single" w:sz="4" w:space="0" w:color="auto"/>
            </w:tcBorders>
          </w:tcPr>
          <w:p w14:paraId="72E3034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Molecular Speci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ED48928" w14:textId="3CA4C6C5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Sum Formul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A9E79EF" w14:textId="33323D3A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Parental Ion (M+N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</w:t>
            </w:r>
            <w:r w:rsidRPr="00A77296">
              <w:rPr>
                <w:rFonts w:ascii="Arial" w:hAnsi="Arial" w:cs="Arial"/>
                <w:lang w:val="en-US"/>
              </w:rPr>
              <w:t>)</w:t>
            </w:r>
            <w:r w:rsidRPr="00A77296">
              <w:rPr>
                <w:rFonts w:ascii="Arial" w:hAnsi="Arial" w:cs="Arial"/>
                <w:vertAlign w:val="superscript"/>
                <w:lang w:val="en-US"/>
              </w:rPr>
              <w:t>+</w:t>
            </w:r>
            <w:r w:rsidRPr="00A77296">
              <w:rPr>
                <w:rFonts w:ascii="Arial" w:hAnsi="Arial" w:cs="Arial"/>
                <w:lang w:val="en-US"/>
              </w:rPr>
              <w:t xml:space="preserve"> (m/z)</w:t>
            </w:r>
          </w:p>
        </w:tc>
        <w:tc>
          <w:tcPr>
            <w:tcW w:w="1725" w:type="dxa"/>
            <w:tcBorders>
              <w:bottom w:val="single" w:sz="4" w:space="0" w:color="auto"/>
            </w:tcBorders>
          </w:tcPr>
          <w:p w14:paraId="4B54992E" w14:textId="40B2D405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Sum Formula</w:t>
            </w:r>
          </w:p>
        </w:tc>
        <w:tc>
          <w:tcPr>
            <w:tcW w:w="1818" w:type="dxa"/>
            <w:tcBorders>
              <w:bottom w:val="single" w:sz="4" w:space="0" w:color="auto"/>
            </w:tcBorders>
          </w:tcPr>
          <w:p w14:paraId="0785568D" w14:textId="14A57C1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Parental Ion (M+N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</w:t>
            </w:r>
            <w:r w:rsidRPr="00A77296">
              <w:rPr>
                <w:rFonts w:ascii="Arial" w:hAnsi="Arial" w:cs="Arial"/>
                <w:lang w:val="en-US"/>
              </w:rPr>
              <w:t>)</w:t>
            </w:r>
            <w:r w:rsidRPr="00A77296">
              <w:rPr>
                <w:rFonts w:ascii="Arial" w:hAnsi="Arial" w:cs="Arial"/>
                <w:vertAlign w:val="superscript"/>
                <w:lang w:val="en-US"/>
              </w:rPr>
              <w:t>+</w:t>
            </w:r>
            <w:r w:rsidRPr="00A77296">
              <w:rPr>
                <w:rFonts w:ascii="Arial" w:hAnsi="Arial" w:cs="Arial"/>
                <w:lang w:val="en-US"/>
              </w:rPr>
              <w:t xml:space="preserve"> (m/z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15614B9" w14:textId="5152FA32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Neutral Loss (mass units)</w:t>
            </w:r>
          </w:p>
        </w:tc>
      </w:tr>
      <w:tr w:rsidR="00A77296" w:rsidRPr="00A77296" w14:paraId="43FACB8A" w14:textId="77777777" w:rsidTr="00781117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2318D78" w14:textId="7C7CCCDF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20CE692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PI</w:t>
            </w:r>
            <w:r w:rsidRPr="00A77296">
              <w:rPr>
                <w:rFonts w:ascii="Arial" w:hAnsi="Arial" w:cs="Arial"/>
                <w:lang w:val="en-US"/>
              </w:rPr>
              <w:br/>
              <w:t>(ester bon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3F64EC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PI</w:t>
            </w:r>
            <w:r w:rsidRPr="00A77296">
              <w:rPr>
                <w:rFonts w:ascii="Arial" w:hAnsi="Arial" w:cs="Arial"/>
                <w:lang w:val="en-US"/>
              </w:rPr>
              <w:br/>
              <w:t>(ester bond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3B39C732" w14:textId="1EA78854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ePI</w:t>
            </w:r>
            <w:r w:rsidRPr="00A77296">
              <w:rPr>
                <w:rFonts w:ascii="Arial" w:hAnsi="Arial" w:cs="Arial"/>
                <w:lang w:val="en-US"/>
              </w:rPr>
              <w:br/>
              <w:t>(ether bond)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329B8FE6" w14:textId="43CF5179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 xml:space="preserve">ePI </w:t>
            </w:r>
            <w:r w:rsidRPr="00A77296">
              <w:rPr>
                <w:rFonts w:ascii="Arial" w:hAnsi="Arial" w:cs="Arial"/>
                <w:lang w:val="en-US"/>
              </w:rPr>
              <w:br/>
              <w:t>(ether bond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4EC300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</w:p>
        </w:tc>
      </w:tr>
      <w:tr w:rsidR="00A77296" w:rsidRPr="00A77296" w14:paraId="015570FA" w14:textId="77777777" w:rsidTr="00781117">
        <w:tc>
          <w:tcPr>
            <w:tcW w:w="1276" w:type="dxa"/>
            <w:tcBorders>
              <w:top w:val="single" w:sz="4" w:space="0" w:color="auto"/>
            </w:tcBorders>
          </w:tcPr>
          <w:p w14:paraId="075F4EEB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28: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3426B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3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7F3C9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72.497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05C0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3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2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77C0A" w14:textId="77777777" w:rsidR="00781117" w:rsidRPr="00A77296" w:rsidRDefault="00781117" w:rsidP="007A47E3">
            <w:pPr>
              <w:ind w:right="340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58.517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78E8372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77.0563</w:t>
            </w:r>
          </w:p>
        </w:tc>
      </w:tr>
      <w:tr w:rsidR="00A77296" w:rsidRPr="00A77296" w14:paraId="149F2109" w14:textId="77777777" w:rsidTr="00781117">
        <w:tc>
          <w:tcPr>
            <w:tcW w:w="1276" w:type="dxa"/>
          </w:tcPr>
          <w:p w14:paraId="45DBE20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0: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A79F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9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3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A5B4C0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00.528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3F02F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9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2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20B06" w14:textId="77777777" w:rsidR="00781117" w:rsidRPr="00A77296" w:rsidRDefault="00781117" w:rsidP="007A47E3">
            <w:pPr>
              <w:ind w:right="340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86.5491</w:t>
            </w:r>
          </w:p>
        </w:tc>
        <w:tc>
          <w:tcPr>
            <w:tcW w:w="1418" w:type="dxa"/>
          </w:tcPr>
          <w:p w14:paraId="439DB7C0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77.0563</w:t>
            </w:r>
          </w:p>
        </w:tc>
      </w:tr>
      <w:tr w:rsidR="00A77296" w:rsidRPr="00A77296" w14:paraId="55F60C2E" w14:textId="77777777" w:rsidTr="00781117">
        <w:tc>
          <w:tcPr>
            <w:tcW w:w="1276" w:type="dxa"/>
          </w:tcPr>
          <w:p w14:paraId="37C31968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0: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27B0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9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3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3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6A9FD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98.512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41EB5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9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2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AF0C1" w14:textId="77777777" w:rsidR="00781117" w:rsidRPr="00A77296" w:rsidRDefault="00781117" w:rsidP="007A47E3">
            <w:pPr>
              <w:ind w:right="340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84.5334</w:t>
            </w:r>
          </w:p>
        </w:tc>
        <w:tc>
          <w:tcPr>
            <w:tcW w:w="1418" w:type="dxa"/>
          </w:tcPr>
          <w:p w14:paraId="7262DE46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77.0563</w:t>
            </w:r>
          </w:p>
        </w:tc>
      </w:tr>
      <w:tr w:rsidR="00A77296" w:rsidRPr="00A77296" w14:paraId="526B7B46" w14:textId="77777777" w:rsidTr="00781117">
        <w:tc>
          <w:tcPr>
            <w:tcW w:w="1276" w:type="dxa"/>
          </w:tcPr>
          <w:p w14:paraId="5B3E182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2: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16908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1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3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74215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28.559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EE1F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1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2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EAAE0" w14:textId="77777777" w:rsidR="00781117" w:rsidRPr="00A77296" w:rsidRDefault="00781117" w:rsidP="007A47E3">
            <w:pPr>
              <w:ind w:right="340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14.5804</w:t>
            </w:r>
          </w:p>
        </w:tc>
        <w:tc>
          <w:tcPr>
            <w:tcW w:w="1418" w:type="dxa"/>
          </w:tcPr>
          <w:p w14:paraId="2BAE226D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77.0563</w:t>
            </w:r>
          </w:p>
        </w:tc>
      </w:tr>
      <w:tr w:rsidR="00A77296" w:rsidRPr="00A77296" w14:paraId="02D58010" w14:textId="77777777" w:rsidTr="00781117">
        <w:tc>
          <w:tcPr>
            <w:tcW w:w="1276" w:type="dxa"/>
          </w:tcPr>
          <w:p w14:paraId="006517C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2: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EF87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1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3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F3478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26.544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CA0C8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1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2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0F38C" w14:textId="77777777" w:rsidR="00781117" w:rsidRPr="00A77296" w:rsidRDefault="00781117" w:rsidP="007A47E3">
            <w:pPr>
              <w:ind w:right="340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12.5647</w:t>
            </w:r>
          </w:p>
        </w:tc>
        <w:tc>
          <w:tcPr>
            <w:tcW w:w="1418" w:type="dxa"/>
          </w:tcPr>
          <w:p w14:paraId="15AC0200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77.0563</w:t>
            </w:r>
          </w:p>
        </w:tc>
      </w:tr>
      <w:tr w:rsidR="00A77296" w:rsidRPr="00A77296" w14:paraId="634C99A0" w14:textId="77777777" w:rsidTr="00781117">
        <w:tc>
          <w:tcPr>
            <w:tcW w:w="1276" w:type="dxa"/>
          </w:tcPr>
          <w:p w14:paraId="539E92EB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2: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7288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1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3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B7846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24.528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1E11C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1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2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5B42D" w14:textId="77777777" w:rsidR="00781117" w:rsidRPr="00A77296" w:rsidRDefault="00781117" w:rsidP="007A47E3">
            <w:pPr>
              <w:ind w:right="340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10.5491</w:t>
            </w:r>
          </w:p>
        </w:tc>
        <w:tc>
          <w:tcPr>
            <w:tcW w:w="1418" w:type="dxa"/>
          </w:tcPr>
          <w:p w14:paraId="249E2DB7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77.0563</w:t>
            </w:r>
          </w:p>
        </w:tc>
      </w:tr>
      <w:tr w:rsidR="00A77296" w:rsidRPr="00A77296" w14:paraId="26BC36FA" w14:textId="77777777" w:rsidTr="00781117">
        <w:tc>
          <w:tcPr>
            <w:tcW w:w="1276" w:type="dxa"/>
          </w:tcPr>
          <w:p w14:paraId="0CAE684B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2: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3BE92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1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3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3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298CA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22.512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C6E99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1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2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BCF08" w14:textId="77777777" w:rsidR="00781117" w:rsidRPr="00A77296" w:rsidRDefault="00781117" w:rsidP="007A47E3">
            <w:pPr>
              <w:ind w:right="340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08.5334</w:t>
            </w:r>
          </w:p>
        </w:tc>
        <w:tc>
          <w:tcPr>
            <w:tcW w:w="1418" w:type="dxa"/>
          </w:tcPr>
          <w:p w14:paraId="33322B84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77.0563</w:t>
            </w:r>
          </w:p>
        </w:tc>
      </w:tr>
      <w:tr w:rsidR="00A77296" w:rsidRPr="00A77296" w14:paraId="1EDAA623" w14:textId="77777777" w:rsidTr="00781117">
        <w:tc>
          <w:tcPr>
            <w:tcW w:w="1276" w:type="dxa"/>
          </w:tcPr>
          <w:p w14:paraId="1D95EE5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4:0 (I.S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61B96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3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3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D0D00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56.591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8AC18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2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EC833" w14:textId="77777777" w:rsidR="00781117" w:rsidRPr="00A77296" w:rsidRDefault="00781117" w:rsidP="007A47E3">
            <w:pPr>
              <w:ind w:right="340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42.6117</w:t>
            </w:r>
          </w:p>
        </w:tc>
        <w:tc>
          <w:tcPr>
            <w:tcW w:w="1418" w:type="dxa"/>
          </w:tcPr>
          <w:p w14:paraId="5AB2F7D6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77.0563</w:t>
            </w:r>
          </w:p>
        </w:tc>
      </w:tr>
      <w:tr w:rsidR="00A77296" w:rsidRPr="00A77296" w14:paraId="5A4C3482" w14:textId="77777777" w:rsidTr="00781117">
        <w:tc>
          <w:tcPr>
            <w:tcW w:w="1276" w:type="dxa"/>
          </w:tcPr>
          <w:p w14:paraId="45244B9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4: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455D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3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CFFBA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54.575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B636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3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2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04DCA" w14:textId="77777777" w:rsidR="00781117" w:rsidRPr="00A77296" w:rsidRDefault="00781117" w:rsidP="007A47E3">
            <w:pPr>
              <w:ind w:right="340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40.5960</w:t>
            </w:r>
          </w:p>
        </w:tc>
        <w:tc>
          <w:tcPr>
            <w:tcW w:w="1418" w:type="dxa"/>
          </w:tcPr>
          <w:p w14:paraId="0E151826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77.0563</w:t>
            </w:r>
          </w:p>
        </w:tc>
      </w:tr>
      <w:tr w:rsidR="00A77296" w:rsidRPr="00A77296" w14:paraId="50333279" w14:textId="77777777" w:rsidTr="00781117">
        <w:tc>
          <w:tcPr>
            <w:tcW w:w="1276" w:type="dxa"/>
          </w:tcPr>
          <w:p w14:paraId="38873CB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4: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1EC8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3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B2CDE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52.559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4FADF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2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8F5A9" w14:textId="77777777" w:rsidR="00781117" w:rsidRPr="00A77296" w:rsidRDefault="00781117" w:rsidP="007A47E3">
            <w:pPr>
              <w:ind w:right="340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38.5804</w:t>
            </w:r>
          </w:p>
        </w:tc>
        <w:tc>
          <w:tcPr>
            <w:tcW w:w="1418" w:type="dxa"/>
          </w:tcPr>
          <w:p w14:paraId="76951428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77.0563</w:t>
            </w:r>
          </w:p>
        </w:tc>
      </w:tr>
      <w:tr w:rsidR="00A77296" w:rsidRPr="00A77296" w14:paraId="0F9F76B2" w14:textId="77777777" w:rsidTr="00781117">
        <w:tc>
          <w:tcPr>
            <w:tcW w:w="1276" w:type="dxa"/>
          </w:tcPr>
          <w:p w14:paraId="5724342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4: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2BBF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3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1410D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50.544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97F8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2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DC518" w14:textId="77777777" w:rsidR="00781117" w:rsidRPr="00A77296" w:rsidRDefault="00781117" w:rsidP="007A47E3">
            <w:pPr>
              <w:ind w:right="340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36.5647</w:t>
            </w:r>
          </w:p>
        </w:tc>
        <w:tc>
          <w:tcPr>
            <w:tcW w:w="1418" w:type="dxa"/>
          </w:tcPr>
          <w:p w14:paraId="5EEEF0F9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77.0563</w:t>
            </w:r>
          </w:p>
        </w:tc>
      </w:tr>
      <w:tr w:rsidR="00A77296" w:rsidRPr="00A77296" w14:paraId="42CCD7B6" w14:textId="77777777" w:rsidTr="00781117">
        <w:tc>
          <w:tcPr>
            <w:tcW w:w="1276" w:type="dxa"/>
          </w:tcPr>
          <w:p w14:paraId="7399564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4: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F531B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3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741BF0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48.528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07398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2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F6AE8" w14:textId="77777777" w:rsidR="00781117" w:rsidRPr="00A77296" w:rsidRDefault="00781117" w:rsidP="007A47E3">
            <w:pPr>
              <w:ind w:right="340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34.5491</w:t>
            </w:r>
          </w:p>
        </w:tc>
        <w:tc>
          <w:tcPr>
            <w:tcW w:w="1418" w:type="dxa"/>
          </w:tcPr>
          <w:p w14:paraId="5CF51FAB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77.0563</w:t>
            </w:r>
          </w:p>
        </w:tc>
      </w:tr>
      <w:tr w:rsidR="00A77296" w:rsidRPr="00A77296" w14:paraId="3DA20367" w14:textId="77777777" w:rsidTr="00781117">
        <w:tc>
          <w:tcPr>
            <w:tcW w:w="1276" w:type="dxa"/>
          </w:tcPr>
          <w:p w14:paraId="477C2CDF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6:0 (I.S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232F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3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AF4CA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84.622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DE44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2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AF16C" w14:textId="77777777" w:rsidR="00781117" w:rsidRPr="00A77296" w:rsidRDefault="00781117" w:rsidP="007A47E3">
            <w:pPr>
              <w:ind w:right="340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70.6430</w:t>
            </w:r>
          </w:p>
        </w:tc>
        <w:tc>
          <w:tcPr>
            <w:tcW w:w="1418" w:type="dxa"/>
          </w:tcPr>
          <w:p w14:paraId="668CABA7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77.0563</w:t>
            </w:r>
          </w:p>
        </w:tc>
      </w:tr>
      <w:tr w:rsidR="00A77296" w:rsidRPr="00A77296" w14:paraId="2688CAF7" w14:textId="77777777" w:rsidTr="00781117">
        <w:tc>
          <w:tcPr>
            <w:tcW w:w="1276" w:type="dxa"/>
          </w:tcPr>
          <w:p w14:paraId="0B69692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6: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4A642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3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B13AE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82.606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EF50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2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A8F91" w14:textId="77777777" w:rsidR="00781117" w:rsidRPr="00A77296" w:rsidRDefault="00781117" w:rsidP="007A47E3">
            <w:pPr>
              <w:ind w:right="340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68.6273</w:t>
            </w:r>
          </w:p>
        </w:tc>
        <w:tc>
          <w:tcPr>
            <w:tcW w:w="1418" w:type="dxa"/>
          </w:tcPr>
          <w:p w14:paraId="270283D8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77.0563</w:t>
            </w:r>
          </w:p>
        </w:tc>
      </w:tr>
      <w:tr w:rsidR="00A77296" w:rsidRPr="00A77296" w14:paraId="0815625A" w14:textId="77777777" w:rsidTr="00781117">
        <w:tc>
          <w:tcPr>
            <w:tcW w:w="1276" w:type="dxa"/>
          </w:tcPr>
          <w:p w14:paraId="68DF22DF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6: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9A73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3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3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1D462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80.591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D8BCB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2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8BC92" w14:textId="77777777" w:rsidR="00781117" w:rsidRPr="00A77296" w:rsidRDefault="00781117" w:rsidP="007A47E3">
            <w:pPr>
              <w:ind w:right="340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66.6117</w:t>
            </w:r>
          </w:p>
        </w:tc>
        <w:tc>
          <w:tcPr>
            <w:tcW w:w="1418" w:type="dxa"/>
          </w:tcPr>
          <w:p w14:paraId="5CF6EE00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77.0563</w:t>
            </w:r>
          </w:p>
        </w:tc>
      </w:tr>
      <w:tr w:rsidR="00A77296" w:rsidRPr="00A77296" w14:paraId="5DF2EB0C" w14:textId="77777777" w:rsidTr="0059347D">
        <w:tc>
          <w:tcPr>
            <w:tcW w:w="1276" w:type="dxa"/>
            <w:tcBorders>
              <w:bottom w:val="nil"/>
            </w:tcBorders>
          </w:tcPr>
          <w:p w14:paraId="376ABCD6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6: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B22A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3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E24E2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78.575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9CA5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3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2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550F0" w14:textId="77777777" w:rsidR="00781117" w:rsidRPr="00A77296" w:rsidRDefault="00781117" w:rsidP="007A47E3">
            <w:pPr>
              <w:ind w:right="340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64.5960</w:t>
            </w:r>
          </w:p>
        </w:tc>
        <w:tc>
          <w:tcPr>
            <w:tcW w:w="1418" w:type="dxa"/>
            <w:tcBorders>
              <w:bottom w:val="nil"/>
            </w:tcBorders>
          </w:tcPr>
          <w:p w14:paraId="567EEA64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77.0563</w:t>
            </w:r>
          </w:p>
        </w:tc>
      </w:tr>
      <w:tr w:rsidR="00A77296" w:rsidRPr="00A77296" w14:paraId="5B7F668E" w14:textId="77777777" w:rsidTr="0059347D">
        <w:tc>
          <w:tcPr>
            <w:tcW w:w="1276" w:type="dxa"/>
            <w:tcBorders>
              <w:top w:val="nil"/>
              <w:bottom w:val="nil"/>
            </w:tcBorders>
          </w:tcPr>
          <w:p w14:paraId="4B301AB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6: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D4216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3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CFF89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76.559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417CB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2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1853C" w14:textId="77777777" w:rsidR="00781117" w:rsidRPr="00A77296" w:rsidRDefault="00781117" w:rsidP="007A47E3">
            <w:pPr>
              <w:ind w:right="340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62.580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2F13B5E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77.0563</w:t>
            </w:r>
          </w:p>
        </w:tc>
      </w:tr>
      <w:tr w:rsidR="00A77296" w:rsidRPr="00A77296" w14:paraId="4A62448B" w14:textId="77777777" w:rsidTr="0059347D">
        <w:tc>
          <w:tcPr>
            <w:tcW w:w="1276" w:type="dxa"/>
            <w:tcBorders>
              <w:top w:val="nil"/>
              <w:bottom w:val="nil"/>
            </w:tcBorders>
          </w:tcPr>
          <w:p w14:paraId="418E3485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6: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1B17B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3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26306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74.544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D9E8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2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716C6" w14:textId="77777777" w:rsidR="00781117" w:rsidRPr="00A77296" w:rsidRDefault="00781117" w:rsidP="007A47E3">
            <w:pPr>
              <w:ind w:right="340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60.564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D11AE8E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77.0563</w:t>
            </w:r>
          </w:p>
        </w:tc>
      </w:tr>
      <w:tr w:rsidR="00A77296" w:rsidRPr="00A77296" w14:paraId="150DC3BA" w14:textId="77777777" w:rsidTr="0059347D">
        <w:tc>
          <w:tcPr>
            <w:tcW w:w="1276" w:type="dxa"/>
            <w:tcBorders>
              <w:top w:val="nil"/>
              <w:bottom w:val="nil"/>
            </w:tcBorders>
          </w:tcPr>
          <w:p w14:paraId="36EC62DC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6: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96E0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3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E25A3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72.528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688B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2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7147E" w14:textId="77777777" w:rsidR="00781117" w:rsidRPr="00A77296" w:rsidRDefault="00781117" w:rsidP="007A47E3">
            <w:pPr>
              <w:ind w:right="340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58.549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5A9FAF7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77.0563</w:t>
            </w:r>
          </w:p>
        </w:tc>
      </w:tr>
      <w:tr w:rsidR="00A77296" w:rsidRPr="00A77296" w14:paraId="57B656B2" w14:textId="77777777" w:rsidTr="0059347D">
        <w:tc>
          <w:tcPr>
            <w:tcW w:w="1276" w:type="dxa"/>
            <w:tcBorders>
              <w:top w:val="nil"/>
              <w:bottom w:val="nil"/>
            </w:tcBorders>
          </w:tcPr>
          <w:p w14:paraId="4C1A82EC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8: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D7519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3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1FFFE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12.653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6B12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3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2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70500" w14:textId="77777777" w:rsidR="00781117" w:rsidRPr="00A77296" w:rsidRDefault="00781117" w:rsidP="007A47E3">
            <w:pPr>
              <w:ind w:right="340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98.674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C77B70E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77.0563</w:t>
            </w:r>
          </w:p>
        </w:tc>
      </w:tr>
      <w:tr w:rsidR="00A77296" w:rsidRPr="00A77296" w14:paraId="64F08F17" w14:textId="77777777" w:rsidTr="0059347D">
        <w:tc>
          <w:tcPr>
            <w:tcW w:w="1276" w:type="dxa"/>
            <w:tcBorders>
              <w:top w:val="nil"/>
              <w:bottom w:val="nil"/>
            </w:tcBorders>
          </w:tcPr>
          <w:p w14:paraId="0928D6D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8: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79AD9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3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C6A5F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10.637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99BF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2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08029" w14:textId="77777777" w:rsidR="00781117" w:rsidRPr="00A77296" w:rsidRDefault="00781117" w:rsidP="007A47E3">
            <w:pPr>
              <w:ind w:right="340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96.658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F81784A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77.0563</w:t>
            </w:r>
          </w:p>
        </w:tc>
      </w:tr>
      <w:tr w:rsidR="00A77296" w:rsidRPr="00A77296" w14:paraId="52D294C8" w14:textId="77777777" w:rsidTr="0059347D">
        <w:tc>
          <w:tcPr>
            <w:tcW w:w="1276" w:type="dxa"/>
            <w:tcBorders>
              <w:top w:val="nil"/>
            </w:tcBorders>
          </w:tcPr>
          <w:p w14:paraId="7BAE47E2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8: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8A3D5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3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2109A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08.622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39ED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2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16F1A" w14:textId="77777777" w:rsidR="00781117" w:rsidRPr="00A77296" w:rsidRDefault="00781117" w:rsidP="007A47E3">
            <w:pPr>
              <w:ind w:right="340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94.6430</w:t>
            </w:r>
          </w:p>
        </w:tc>
        <w:tc>
          <w:tcPr>
            <w:tcW w:w="1418" w:type="dxa"/>
            <w:tcBorders>
              <w:top w:val="nil"/>
            </w:tcBorders>
          </w:tcPr>
          <w:p w14:paraId="4F001FD9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77.0563</w:t>
            </w:r>
          </w:p>
        </w:tc>
      </w:tr>
      <w:tr w:rsidR="00A77296" w:rsidRPr="00A77296" w14:paraId="1F342D1D" w14:textId="77777777" w:rsidTr="00781117">
        <w:tc>
          <w:tcPr>
            <w:tcW w:w="1276" w:type="dxa"/>
          </w:tcPr>
          <w:p w14:paraId="73A2AB66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8: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653B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3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6E129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06.606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8AC86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2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F673A" w14:textId="77777777" w:rsidR="00781117" w:rsidRPr="00A77296" w:rsidRDefault="00781117" w:rsidP="007A47E3">
            <w:pPr>
              <w:ind w:right="340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92.6273</w:t>
            </w:r>
          </w:p>
        </w:tc>
        <w:tc>
          <w:tcPr>
            <w:tcW w:w="1418" w:type="dxa"/>
          </w:tcPr>
          <w:p w14:paraId="4577C7AE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77.0563</w:t>
            </w:r>
          </w:p>
        </w:tc>
      </w:tr>
      <w:tr w:rsidR="00A77296" w:rsidRPr="00A77296" w14:paraId="53142AB3" w14:textId="77777777" w:rsidTr="00781117">
        <w:tc>
          <w:tcPr>
            <w:tcW w:w="1276" w:type="dxa"/>
          </w:tcPr>
          <w:p w14:paraId="2FB36F4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8: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0C40C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3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3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DBE40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04.591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8787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2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13CB3" w14:textId="77777777" w:rsidR="00781117" w:rsidRPr="00A77296" w:rsidRDefault="00781117" w:rsidP="007A47E3">
            <w:pPr>
              <w:ind w:right="340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90.6117</w:t>
            </w:r>
          </w:p>
        </w:tc>
        <w:tc>
          <w:tcPr>
            <w:tcW w:w="1418" w:type="dxa"/>
          </w:tcPr>
          <w:p w14:paraId="6E627AF6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77.0563</w:t>
            </w:r>
          </w:p>
        </w:tc>
      </w:tr>
      <w:tr w:rsidR="00A77296" w:rsidRPr="00A77296" w14:paraId="7774BAB0" w14:textId="77777777" w:rsidTr="00781117">
        <w:tc>
          <w:tcPr>
            <w:tcW w:w="1276" w:type="dxa"/>
          </w:tcPr>
          <w:p w14:paraId="47B6EE4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8: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F8D5B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3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EB00D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02.575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4D45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3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2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1E8FD" w14:textId="77777777" w:rsidR="00781117" w:rsidRPr="00A77296" w:rsidRDefault="00781117" w:rsidP="007A47E3">
            <w:pPr>
              <w:ind w:right="340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88.5960</w:t>
            </w:r>
          </w:p>
        </w:tc>
        <w:tc>
          <w:tcPr>
            <w:tcW w:w="1418" w:type="dxa"/>
          </w:tcPr>
          <w:p w14:paraId="0ED40948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77.0563</w:t>
            </w:r>
          </w:p>
        </w:tc>
      </w:tr>
      <w:tr w:rsidR="00A77296" w:rsidRPr="00A77296" w14:paraId="5D1688D8" w14:textId="77777777" w:rsidTr="00781117">
        <w:tc>
          <w:tcPr>
            <w:tcW w:w="1276" w:type="dxa"/>
          </w:tcPr>
          <w:p w14:paraId="542AE03B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8: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91FA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3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06346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00.559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D35D8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2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768E7" w14:textId="77777777" w:rsidR="00781117" w:rsidRPr="00A77296" w:rsidRDefault="00781117" w:rsidP="007A47E3">
            <w:pPr>
              <w:ind w:right="340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86.5804</w:t>
            </w:r>
          </w:p>
        </w:tc>
        <w:tc>
          <w:tcPr>
            <w:tcW w:w="1418" w:type="dxa"/>
          </w:tcPr>
          <w:p w14:paraId="73F019B1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77.0563</w:t>
            </w:r>
          </w:p>
        </w:tc>
      </w:tr>
      <w:tr w:rsidR="00A77296" w:rsidRPr="00A77296" w14:paraId="54320C71" w14:textId="77777777" w:rsidTr="00781117">
        <w:tc>
          <w:tcPr>
            <w:tcW w:w="1276" w:type="dxa"/>
          </w:tcPr>
          <w:p w14:paraId="448CB5E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8: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AA32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3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0DE6A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98.544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14F8B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2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54277" w14:textId="77777777" w:rsidR="00781117" w:rsidRPr="00A77296" w:rsidRDefault="00781117" w:rsidP="007A47E3">
            <w:pPr>
              <w:ind w:right="340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84.5647</w:t>
            </w:r>
          </w:p>
        </w:tc>
        <w:tc>
          <w:tcPr>
            <w:tcW w:w="1418" w:type="dxa"/>
          </w:tcPr>
          <w:p w14:paraId="1103A733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77.0563</w:t>
            </w:r>
          </w:p>
        </w:tc>
      </w:tr>
      <w:tr w:rsidR="00A77296" w:rsidRPr="00A77296" w14:paraId="4C2ED7E0" w14:textId="77777777" w:rsidTr="00781117">
        <w:tc>
          <w:tcPr>
            <w:tcW w:w="1276" w:type="dxa"/>
          </w:tcPr>
          <w:p w14:paraId="1F143EB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0: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7C3E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9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3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28C2B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40.684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82A02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9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2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06724" w14:textId="77777777" w:rsidR="00781117" w:rsidRPr="00A77296" w:rsidRDefault="00781117" w:rsidP="007A47E3">
            <w:pPr>
              <w:ind w:right="340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26.7056</w:t>
            </w:r>
          </w:p>
        </w:tc>
        <w:tc>
          <w:tcPr>
            <w:tcW w:w="1418" w:type="dxa"/>
          </w:tcPr>
          <w:p w14:paraId="76E1B6CD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77.0563</w:t>
            </w:r>
          </w:p>
        </w:tc>
      </w:tr>
      <w:tr w:rsidR="00A77296" w:rsidRPr="00A77296" w14:paraId="45999B64" w14:textId="77777777" w:rsidTr="00781117">
        <w:tc>
          <w:tcPr>
            <w:tcW w:w="1276" w:type="dxa"/>
          </w:tcPr>
          <w:p w14:paraId="3C1C7A8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0: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551D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9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3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3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71021E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38.669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AF30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9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2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AC50A" w14:textId="77777777" w:rsidR="00781117" w:rsidRPr="00A77296" w:rsidRDefault="00781117" w:rsidP="007A47E3">
            <w:pPr>
              <w:ind w:right="340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24.6899</w:t>
            </w:r>
          </w:p>
        </w:tc>
        <w:tc>
          <w:tcPr>
            <w:tcW w:w="1418" w:type="dxa"/>
          </w:tcPr>
          <w:p w14:paraId="0865D499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77.0563</w:t>
            </w:r>
          </w:p>
        </w:tc>
      </w:tr>
      <w:tr w:rsidR="00A77296" w:rsidRPr="00A77296" w14:paraId="1517156E" w14:textId="77777777" w:rsidTr="00781117">
        <w:tc>
          <w:tcPr>
            <w:tcW w:w="1276" w:type="dxa"/>
          </w:tcPr>
          <w:p w14:paraId="30EB32C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0: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8DCC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9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3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9C2BC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36.653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80925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9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3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2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B10F6" w14:textId="77777777" w:rsidR="00781117" w:rsidRPr="00A77296" w:rsidRDefault="00781117" w:rsidP="007A47E3">
            <w:pPr>
              <w:ind w:right="340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22.6743</w:t>
            </w:r>
          </w:p>
        </w:tc>
        <w:tc>
          <w:tcPr>
            <w:tcW w:w="1418" w:type="dxa"/>
          </w:tcPr>
          <w:p w14:paraId="7D4682DB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77.0563</w:t>
            </w:r>
          </w:p>
        </w:tc>
      </w:tr>
      <w:tr w:rsidR="00A77296" w:rsidRPr="00A77296" w14:paraId="20DB747C" w14:textId="77777777" w:rsidTr="00781117">
        <w:tc>
          <w:tcPr>
            <w:tcW w:w="1276" w:type="dxa"/>
          </w:tcPr>
          <w:p w14:paraId="319DD8D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0: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41BE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9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3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E3891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34.637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CE48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9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2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6C376" w14:textId="77777777" w:rsidR="00781117" w:rsidRPr="00A77296" w:rsidRDefault="00781117" w:rsidP="007A47E3">
            <w:pPr>
              <w:ind w:right="340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20.6586</w:t>
            </w:r>
          </w:p>
        </w:tc>
        <w:tc>
          <w:tcPr>
            <w:tcW w:w="1418" w:type="dxa"/>
          </w:tcPr>
          <w:p w14:paraId="7A657236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77.0563</w:t>
            </w:r>
          </w:p>
        </w:tc>
      </w:tr>
      <w:tr w:rsidR="00A77296" w:rsidRPr="00A77296" w14:paraId="0FC5BF71" w14:textId="77777777" w:rsidTr="00781117">
        <w:tc>
          <w:tcPr>
            <w:tcW w:w="1276" w:type="dxa"/>
          </w:tcPr>
          <w:p w14:paraId="1E107E0F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0: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0C416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9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3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F7A7F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32.622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B59BC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9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2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E8E63" w14:textId="77777777" w:rsidR="00781117" w:rsidRPr="00A77296" w:rsidRDefault="00781117" w:rsidP="007A47E3">
            <w:pPr>
              <w:ind w:right="340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18.6430</w:t>
            </w:r>
          </w:p>
        </w:tc>
        <w:tc>
          <w:tcPr>
            <w:tcW w:w="1418" w:type="dxa"/>
          </w:tcPr>
          <w:p w14:paraId="27194701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77.0563</w:t>
            </w:r>
          </w:p>
        </w:tc>
      </w:tr>
      <w:tr w:rsidR="00A77296" w:rsidRPr="00A77296" w14:paraId="1441D7BF" w14:textId="77777777" w:rsidTr="00781117">
        <w:tc>
          <w:tcPr>
            <w:tcW w:w="1276" w:type="dxa"/>
          </w:tcPr>
          <w:p w14:paraId="304E0FD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0: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38BD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9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3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9A3C9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30.606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D0B3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9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2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43BD6" w14:textId="77777777" w:rsidR="00781117" w:rsidRPr="00A77296" w:rsidRDefault="00781117" w:rsidP="007A47E3">
            <w:pPr>
              <w:ind w:right="340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16.6273</w:t>
            </w:r>
          </w:p>
        </w:tc>
        <w:tc>
          <w:tcPr>
            <w:tcW w:w="1418" w:type="dxa"/>
          </w:tcPr>
          <w:p w14:paraId="71884812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77.0563</w:t>
            </w:r>
          </w:p>
        </w:tc>
      </w:tr>
      <w:tr w:rsidR="00A77296" w:rsidRPr="00A77296" w14:paraId="63797C38" w14:textId="77777777" w:rsidTr="00781117">
        <w:tc>
          <w:tcPr>
            <w:tcW w:w="1276" w:type="dxa"/>
          </w:tcPr>
          <w:p w14:paraId="3CFE81F2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0: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BE64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9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3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3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ED317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28.591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4FF42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9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2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16204" w14:textId="77777777" w:rsidR="00781117" w:rsidRPr="00A77296" w:rsidRDefault="00781117" w:rsidP="007A47E3">
            <w:pPr>
              <w:ind w:right="340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14.6117</w:t>
            </w:r>
          </w:p>
        </w:tc>
        <w:tc>
          <w:tcPr>
            <w:tcW w:w="1418" w:type="dxa"/>
          </w:tcPr>
          <w:p w14:paraId="41DA0187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77.0563</w:t>
            </w:r>
          </w:p>
        </w:tc>
      </w:tr>
      <w:tr w:rsidR="00A77296" w:rsidRPr="00A77296" w14:paraId="1D171AD1" w14:textId="77777777" w:rsidTr="00781117">
        <w:tc>
          <w:tcPr>
            <w:tcW w:w="1276" w:type="dxa"/>
          </w:tcPr>
          <w:p w14:paraId="469F6AE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0: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5E63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9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3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E40FE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26.575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04F4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9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3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2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E2C0F" w14:textId="77777777" w:rsidR="00781117" w:rsidRPr="00A77296" w:rsidRDefault="00781117" w:rsidP="007A47E3">
            <w:pPr>
              <w:ind w:right="340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12.5960</w:t>
            </w:r>
          </w:p>
        </w:tc>
        <w:tc>
          <w:tcPr>
            <w:tcW w:w="1418" w:type="dxa"/>
          </w:tcPr>
          <w:p w14:paraId="075D306B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77.0563</w:t>
            </w:r>
          </w:p>
        </w:tc>
      </w:tr>
      <w:tr w:rsidR="00A77296" w:rsidRPr="00A77296" w14:paraId="34B237B4" w14:textId="77777777" w:rsidTr="00781117">
        <w:tc>
          <w:tcPr>
            <w:tcW w:w="1276" w:type="dxa"/>
          </w:tcPr>
          <w:p w14:paraId="1A6C8245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0: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E4956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9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3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051E4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24.559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2760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9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2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6374A" w14:textId="77777777" w:rsidR="00781117" w:rsidRPr="00A77296" w:rsidRDefault="00781117" w:rsidP="007A47E3">
            <w:pPr>
              <w:ind w:right="340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10.5804</w:t>
            </w:r>
          </w:p>
        </w:tc>
        <w:tc>
          <w:tcPr>
            <w:tcW w:w="1418" w:type="dxa"/>
          </w:tcPr>
          <w:p w14:paraId="4C6408CB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77.0563</w:t>
            </w:r>
          </w:p>
        </w:tc>
      </w:tr>
      <w:tr w:rsidR="00A77296" w:rsidRPr="00A77296" w14:paraId="0EE36555" w14:textId="77777777" w:rsidTr="00781117">
        <w:tc>
          <w:tcPr>
            <w:tcW w:w="1276" w:type="dxa"/>
          </w:tcPr>
          <w:p w14:paraId="340FB3B5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0: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DECE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9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3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59AE7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22.544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472F9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9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2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B993E" w14:textId="77777777" w:rsidR="00781117" w:rsidRPr="00A77296" w:rsidRDefault="00781117" w:rsidP="007A47E3">
            <w:pPr>
              <w:ind w:right="340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08.5647</w:t>
            </w:r>
          </w:p>
        </w:tc>
        <w:tc>
          <w:tcPr>
            <w:tcW w:w="1418" w:type="dxa"/>
          </w:tcPr>
          <w:p w14:paraId="3522B0BF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77.0563</w:t>
            </w:r>
          </w:p>
        </w:tc>
      </w:tr>
      <w:tr w:rsidR="00A77296" w:rsidRPr="00A77296" w14:paraId="67E19529" w14:textId="77777777" w:rsidTr="004D1F08">
        <w:tc>
          <w:tcPr>
            <w:tcW w:w="1276" w:type="dxa"/>
            <w:tcBorders>
              <w:bottom w:val="nil"/>
            </w:tcBorders>
          </w:tcPr>
          <w:p w14:paraId="44B32E78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2: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A7B1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1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3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14F31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68.716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7CDD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1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2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16091" w14:textId="77777777" w:rsidR="00781117" w:rsidRPr="00A77296" w:rsidRDefault="00781117" w:rsidP="007A47E3">
            <w:pPr>
              <w:ind w:right="340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54.7369</w:t>
            </w:r>
          </w:p>
        </w:tc>
        <w:tc>
          <w:tcPr>
            <w:tcW w:w="1418" w:type="dxa"/>
            <w:tcBorders>
              <w:bottom w:val="nil"/>
            </w:tcBorders>
          </w:tcPr>
          <w:p w14:paraId="487266E1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77.0563</w:t>
            </w:r>
          </w:p>
        </w:tc>
      </w:tr>
      <w:tr w:rsidR="00A77296" w:rsidRPr="00A77296" w14:paraId="3C2E0C63" w14:textId="77777777" w:rsidTr="004D1F08">
        <w:tc>
          <w:tcPr>
            <w:tcW w:w="1276" w:type="dxa"/>
            <w:tcBorders>
              <w:top w:val="nil"/>
              <w:bottom w:val="nil"/>
            </w:tcBorders>
          </w:tcPr>
          <w:p w14:paraId="5424346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2: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B9D4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1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3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D6D4E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66.700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7323C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1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2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F0D06" w14:textId="77777777" w:rsidR="00781117" w:rsidRPr="00A77296" w:rsidRDefault="00781117" w:rsidP="007A47E3">
            <w:pPr>
              <w:ind w:right="340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52.721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623883B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77.0563</w:t>
            </w:r>
          </w:p>
        </w:tc>
      </w:tr>
      <w:tr w:rsidR="00A77296" w:rsidRPr="00A77296" w14:paraId="5C431543" w14:textId="77777777" w:rsidTr="004D1F08">
        <w:tc>
          <w:tcPr>
            <w:tcW w:w="1276" w:type="dxa"/>
            <w:tcBorders>
              <w:top w:val="nil"/>
              <w:bottom w:val="nil"/>
            </w:tcBorders>
          </w:tcPr>
          <w:p w14:paraId="4D9DFA58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2: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9EDA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1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3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E8717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64.684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1676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1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2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7CEFA" w14:textId="77777777" w:rsidR="00781117" w:rsidRPr="00A77296" w:rsidRDefault="00781117" w:rsidP="007A47E3">
            <w:pPr>
              <w:ind w:right="340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50.705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84C2563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77.0563</w:t>
            </w:r>
          </w:p>
        </w:tc>
      </w:tr>
      <w:tr w:rsidR="00A77296" w:rsidRPr="00A77296" w14:paraId="66BC0A8D" w14:textId="77777777" w:rsidTr="004D1F08">
        <w:tc>
          <w:tcPr>
            <w:tcW w:w="1276" w:type="dxa"/>
            <w:tcBorders>
              <w:top w:val="nil"/>
              <w:bottom w:val="nil"/>
            </w:tcBorders>
          </w:tcPr>
          <w:p w14:paraId="1493A46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2: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7B17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1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3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3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F9066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62.669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36A3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1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2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E1BDE" w14:textId="77777777" w:rsidR="00781117" w:rsidRPr="00A77296" w:rsidRDefault="00781117" w:rsidP="007A47E3">
            <w:pPr>
              <w:ind w:right="340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48.689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E1FD85C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77.0563</w:t>
            </w:r>
          </w:p>
        </w:tc>
      </w:tr>
      <w:tr w:rsidR="00A77296" w:rsidRPr="00A77296" w14:paraId="50ECC540" w14:textId="77777777" w:rsidTr="00FB263E">
        <w:tc>
          <w:tcPr>
            <w:tcW w:w="1276" w:type="dxa"/>
            <w:tcBorders>
              <w:top w:val="nil"/>
              <w:bottom w:val="nil"/>
            </w:tcBorders>
          </w:tcPr>
          <w:p w14:paraId="56EDA7D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2: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4D2DDC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1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3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53EB2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60.653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2EA3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1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3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2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EFDC5" w14:textId="77777777" w:rsidR="00781117" w:rsidRPr="00A77296" w:rsidRDefault="00781117" w:rsidP="007A47E3">
            <w:pPr>
              <w:ind w:right="340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46.674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F5A293C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77.0563</w:t>
            </w:r>
          </w:p>
        </w:tc>
      </w:tr>
      <w:tr w:rsidR="00A77296" w:rsidRPr="00A77296" w14:paraId="0CA975B8" w14:textId="77777777" w:rsidTr="00FB263E">
        <w:tc>
          <w:tcPr>
            <w:tcW w:w="1276" w:type="dxa"/>
            <w:tcBorders>
              <w:top w:val="nil"/>
              <w:bottom w:val="nil"/>
            </w:tcBorders>
          </w:tcPr>
          <w:p w14:paraId="26581C0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2: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79148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1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3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D4A19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58.637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0A436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1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2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85A4C" w14:textId="77777777" w:rsidR="00781117" w:rsidRPr="00A77296" w:rsidRDefault="00781117" w:rsidP="007A47E3">
            <w:pPr>
              <w:ind w:right="340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44.658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B3CF5AC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77.0563</w:t>
            </w:r>
          </w:p>
        </w:tc>
      </w:tr>
      <w:tr w:rsidR="00A77296" w:rsidRPr="00A77296" w14:paraId="79C64EDB" w14:textId="77777777" w:rsidTr="00FB263E">
        <w:tc>
          <w:tcPr>
            <w:tcW w:w="1276" w:type="dxa"/>
            <w:tcBorders>
              <w:top w:val="nil"/>
              <w:bottom w:val="nil"/>
            </w:tcBorders>
          </w:tcPr>
          <w:p w14:paraId="5C15CA1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2: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6C1A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1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3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0E435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56.622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FC7B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1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2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D275F" w14:textId="77777777" w:rsidR="00781117" w:rsidRPr="00A77296" w:rsidRDefault="00781117" w:rsidP="007A47E3">
            <w:pPr>
              <w:ind w:right="340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42.643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E6C3F53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77.0563</w:t>
            </w:r>
          </w:p>
        </w:tc>
      </w:tr>
      <w:tr w:rsidR="00A77296" w:rsidRPr="00A77296" w14:paraId="4B26B7B4" w14:textId="77777777" w:rsidTr="00FB263E">
        <w:tc>
          <w:tcPr>
            <w:tcW w:w="1276" w:type="dxa"/>
            <w:tcBorders>
              <w:top w:val="nil"/>
              <w:bottom w:val="nil"/>
            </w:tcBorders>
          </w:tcPr>
          <w:p w14:paraId="47CC237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2: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A5D08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1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3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FE7F4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54.606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252C8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1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2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EA604" w14:textId="77777777" w:rsidR="00781117" w:rsidRPr="00A77296" w:rsidRDefault="00781117" w:rsidP="007A47E3">
            <w:pPr>
              <w:ind w:right="340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40.627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7239563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77.0563</w:t>
            </w:r>
          </w:p>
        </w:tc>
      </w:tr>
      <w:tr w:rsidR="00A77296" w:rsidRPr="00A77296" w14:paraId="4945855E" w14:textId="77777777" w:rsidTr="002624F6">
        <w:tc>
          <w:tcPr>
            <w:tcW w:w="1276" w:type="dxa"/>
            <w:tcBorders>
              <w:top w:val="nil"/>
              <w:bottom w:val="nil"/>
            </w:tcBorders>
          </w:tcPr>
          <w:p w14:paraId="27624BD5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lastRenderedPageBreak/>
              <w:t>42: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4033F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1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3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3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D4BB3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52.591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DD44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1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2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5098F" w14:textId="77777777" w:rsidR="00781117" w:rsidRPr="00A77296" w:rsidRDefault="00781117" w:rsidP="007A47E3">
            <w:pPr>
              <w:ind w:right="340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38.611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0DC94CF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77.0563</w:t>
            </w:r>
          </w:p>
        </w:tc>
      </w:tr>
      <w:tr w:rsidR="00A77296" w:rsidRPr="00A77296" w14:paraId="4AFD8F91" w14:textId="77777777" w:rsidTr="002624F6">
        <w:tc>
          <w:tcPr>
            <w:tcW w:w="1276" w:type="dxa"/>
            <w:tcBorders>
              <w:top w:val="nil"/>
            </w:tcBorders>
          </w:tcPr>
          <w:p w14:paraId="0B1A3B85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2: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A250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1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3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B2A7F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50.575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A49B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1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3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2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2BBE63" w14:textId="77777777" w:rsidR="00781117" w:rsidRPr="00A77296" w:rsidRDefault="00781117" w:rsidP="007A47E3">
            <w:pPr>
              <w:ind w:right="340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36.5960</w:t>
            </w:r>
          </w:p>
        </w:tc>
        <w:tc>
          <w:tcPr>
            <w:tcW w:w="1418" w:type="dxa"/>
            <w:tcBorders>
              <w:top w:val="nil"/>
            </w:tcBorders>
          </w:tcPr>
          <w:p w14:paraId="3033B6EE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77.0563</w:t>
            </w:r>
          </w:p>
        </w:tc>
      </w:tr>
      <w:tr w:rsidR="00A77296" w:rsidRPr="00A77296" w14:paraId="7AA63950" w14:textId="77777777" w:rsidTr="00781117">
        <w:tc>
          <w:tcPr>
            <w:tcW w:w="1276" w:type="dxa"/>
          </w:tcPr>
          <w:p w14:paraId="7C7995F9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2: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B6BA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1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3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E3C7D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48.559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3583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1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2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AD592" w14:textId="77777777" w:rsidR="00781117" w:rsidRPr="00A77296" w:rsidRDefault="00781117" w:rsidP="007A47E3">
            <w:pPr>
              <w:ind w:right="340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34.5804</w:t>
            </w:r>
          </w:p>
        </w:tc>
        <w:tc>
          <w:tcPr>
            <w:tcW w:w="1418" w:type="dxa"/>
          </w:tcPr>
          <w:p w14:paraId="11801B5B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77.0563</w:t>
            </w:r>
          </w:p>
        </w:tc>
      </w:tr>
      <w:tr w:rsidR="00A77296" w:rsidRPr="00A77296" w14:paraId="5D9D6228" w14:textId="77777777" w:rsidTr="00781117">
        <w:tc>
          <w:tcPr>
            <w:tcW w:w="1276" w:type="dxa"/>
          </w:tcPr>
          <w:p w14:paraId="55F1A84C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4: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25DB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3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3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2748C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96.747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DFFBF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2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8F08A" w14:textId="77777777" w:rsidR="00781117" w:rsidRPr="00A77296" w:rsidRDefault="00781117" w:rsidP="007A47E3">
            <w:pPr>
              <w:ind w:right="340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82.7682</w:t>
            </w:r>
          </w:p>
        </w:tc>
        <w:tc>
          <w:tcPr>
            <w:tcW w:w="1418" w:type="dxa"/>
          </w:tcPr>
          <w:p w14:paraId="4B60DA24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77.0563</w:t>
            </w:r>
          </w:p>
        </w:tc>
      </w:tr>
      <w:tr w:rsidR="00A77296" w:rsidRPr="00A77296" w14:paraId="7322E3D4" w14:textId="77777777" w:rsidTr="00781117">
        <w:tc>
          <w:tcPr>
            <w:tcW w:w="1276" w:type="dxa"/>
          </w:tcPr>
          <w:p w14:paraId="79CB728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4: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537E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3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F503F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94.731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64FDC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3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2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295FE" w14:textId="77777777" w:rsidR="00781117" w:rsidRPr="00A77296" w:rsidRDefault="00781117" w:rsidP="007A47E3">
            <w:pPr>
              <w:ind w:right="340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80.7525</w:t>
            </w:r>
          </w:p>
        </w:tc>
        <w:tc>
          <w:tcPr>
            <w:tcW w:w="1418" w:type="dxa"/>
          </w:tcPr>
          <w:p w14:paraId="731120C4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77.0563</w:t>
            </w:r>
          </w:p>
        </w:tc>
      </w:tr>
      <w:tr w:rsidR="00A77296" w:rsidRPr="00A77296" w14:paraId="534BCF9D" w14:textId="77777777" w:rsidTr="00781117">
        <w:tc>
          <w:tcPr>
            <w:tcW w:w="1276" w:type="dxa"/>
          </w:tcPr>
          <w:p w14:paraId="1C8B3A1F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4: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185B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3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377C7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92.716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6CCE9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2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FC24A" w14:textId="77777777" w:rsidR="00781117" w:rsidRPr="00A77296" w:rsidRDefault="00781117" w:rsidP="007A47E3">
            <w:pPr>
              <w:ind w:right="340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78.7369</w:t>
            </w:r>
          </w:p>
        </w:tc>
        <w:tc>
          <w:tcPr>
            <w:tcW w:w="1418" w:type="dxa"/>
          </w:tcPr>
          <w:p w14:paraId="4BFD6656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77.0563</w:t>
            </w:r>
          </w:p>
        </w:tc>
      </w:tr>
      <w:tr w:rsidR="00A77296" w:rsidRPr="00A77296" w14:paraId="39FD4EE6" w14:textId="77777777" w:rsidTr="00781117">
        <w:tc>
          <w:tcPr>
            <w:tcW w:w="1276" w:type="dxa"/>
          </w:tcPr>
          <w:p w14:paraId="1E689E7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4: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317D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3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055A55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90.700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74B9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2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AC79B" w14:textId="77777777" w:rsidR="00781117" w:rsidRPr="00A77296" w:rsidRDefault="00781117" w:rsidP="007A47E3">
            <w:pPr>
              <w:ind w:right="340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76.7212</w:t>
            </w:r>
          </w:p>
        </w:tc>
        <w:tc>
          <w:tcPr>
            <w:tcW w:w="1418" w:type="dxa"/>
          </w:tcPr>
          <w:p w14:paraId="13583531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77.0563</w:t>
            </w:r>
          </w:p>
        </w:tc>
      </w:tr>
      <w:tr w:rsidR="00A77296" w:rsidRPr="00A77296" w14:paraId="0F5874D7" w14:textId="77777777" w:rsidTr="00781117">
        <w:tc>
          <w:tcPr>
            <w:tcW w:w="1276" w:type="dxa"/>
          </w:tcPr>
          <w:p w14:paraId="45C8ACF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4: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F55CB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3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B2816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88.684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D979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2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CDC76" w14:textId="77777777" w:rsidR="00781117" w:rsidRPr="00A77296" w:rsidRDefault="00781117" w:rsidP="007A47E3">
            <w:pPr>
              <w:ind w:right="340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74.7056</w:t>
            </w:r>
          </w:p>
        </w:tc>
        <w:tc>
          <w:tcPr>
            <w:tcW w:w="1418" w:type="dxa"/>
          </w:tcPr>
          <w:p w14:paraId="2C428797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77.0563</w:t>
            </w:r>
          </w:p>
        </w:tc>
      </w:tr>
      <w:tr w:rsidR="00A77296" w:rsidRPr="00A77296" w14:paraId="2C3AEB18" w14:textId="77777777" w:rsidTr="00781117">
        <w:tc>
          <w:tcPr>
            <w:tcW w:w="1276" w:type="dxa"/>
          </w:tcPr>
          <w:p w14:paraId="4F870C6F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4: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4DE3C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3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E6A74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84.653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6C8FF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3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2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9A500" w14:textId="77777777" w:rsidR="00781117" w:rsidRPr="00A77296" w:rsidRDefault="00781117" w:rsidP="007A47E3">
            <w:pPr>
              <w:ind w:right="340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70.6743</w:t>
            </w:r>
          </w:p>
        </w:tc>
        <w:tc>
          <w:tcPr>
            <w:tcW w:w="1418" w:type="dxa"/>
          </w:tcPr>
          <w:p w14:paraId="385B939E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77.0563</w:t>
            </w:r>
          </w:p>
        </w:tc>
      </w:tr>
      <w:tr w:rsidR="00A77296" w:rsidRPr="00A77296" w14:paraId="356E9DF9" w14:textId="77777777" w:rsidTr="002624F6">
        <w:tc>
          <w:tcPr>
            <w:tcW w:w="1276" w:type="dxa"/>
            <w:tcBorders>
              <w:bottom w:val="nil"/>
            </w:tcBorders>
          </w:tcPr>
          <w:p w14:paraId="6B59B14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4: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2445C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3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56259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82.637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AE3F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2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D79F3F" w14:textId="77777777" w:rsidR="00781117" w:rsidRPr="00A77296" w:rsidRDefault="00781117" w:rsidP="007A47E3">
            <w:pPr>
              <w:ind w:right="340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68.6586</w:t>
            </w:r>
          </w:p>
        </w:tc>
        <w:tc>
          <w:tcPr>
            <w:tcW w:w="1418" w:type="dxa"/>
            <w:tcBorders>
              <w:bottom w:val="nil"/>
            </w:tcBorders>
          </w:tcPr>
          <w:p w14:paraId="0104EFC2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77.0563</w:t>
            </w:r>
          </w:p>
        </w:tc>
      </w:tr>
      <w:tr w:rsidR="00A77296" w:rsidRPr="00A77296" w14:paraId="5C0F1B53" w14:textId="77777777" w:rsidTr="002624F6"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FAF31A5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4: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108A9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3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A1A23E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72.5597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D9E0C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2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909A8A" w14:textId="77777777" w:rsidR="00781117" w:rsidRPr="00A77296" w:rsidRDefault="00781117" w:rsidP="007A47E3">
            <w:pPr>
              <w:ind w:right="340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58.580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6858A15" w14:textId="77777777" w:rsidR="00781117" w:rsidRPr="00A77296" w:rsidRDefault="00781117" w:rsidP="007A47E3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77.0563</w:t>
            </w:r>
          </w:p>
        </w:tc>
      </w:tr>
    </w:tbl>
    <w:p w14:paraId="4A9814DF" w14:textId="240E6283" w:rsidR="00781117" w:rsidRDefault="00876D4F" w:rsidP="00781117">
      <w:pPr>
        <w:rPr>
          <w:rFonts w:ascii="Arial" w:hAnsi="Arial" w:cs="Arial"/>
          <w:lang w:val="en-US"/>
        </w:rPr>
      </w:pPr>
      <w:r w:rsidRPr="00A77296">
        <w:rPr>
          <w:rFonts w:ascii="Arial" w:hAnsi="Arial" w:cs="Arial"/>
          <w:sz w:val="24"/>
          <w:szCs w:val="24"/>
        </w:rPr>
        <w:t>I.S., internal standard; m/z, mass-to-charge ratio.</w:t>
      </w:r>
    </w:p>
    <w:p w14:paraId="24F3A23F" w14:textId="77777777" w:rsidR="00AC0B31" w:rsidRPr="00A77296" w:rsidRDefault="00AC0B31" w:rsidP="00781117">
      <w:pPr>
        <w:rPr>
          <w:rFonts w:ascii="Arial" w:hAnsi="Arial" w:cs="Arial"/>
          <w:lang w:val="en-US"/>
        </w:rPr>
      </w:pPr>
    </w:p>
    <w:sectPr w:rsidR="00AC0B31" w:rsidRPr="00A77296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7CDE02" w14:textId="77777777" w:rsidR="00491E9D" w:rsidRDefault="00491E9D" w:rsidP="0018337F">
      <w:pPr>
        <w:spacing w:after="0" w:line="240" w:lineRule="auto"/>
      </w:pPr>
      <w:r>
        <w:separator/>
      </w:r>
    </w:p>
  </w:endnote>
  <w:endnote w:type="continuationSeparator" w:id="0">
    <w:p w14:paraId="55FCFC35" w14:textId="77777777" w:rsidR="00491E9D" w:rsidRDefault="00491E9D" w:rsidP="001833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01988190"/>
      <w:docPartObj>
        <w:docPartGallery w:val="Page Numbers (Bottom of Page)"/>
        <w:docPartUnique/>
      </w:docPartObj>
    </w:sdtPr>
    <w:sdtEndPr/>
    <w:sdtContent>
      <w:p w14:paraId="4F54C573" w14:textId="77777777" w:rsidR="00D47B40" w:rsidRDefault="00D47B4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B27DA">
          <w:rPr>
            <w:noProof/>
          </w:rPr>
          <w:t>2</w:t>
        </w:r>
        <w:r>
          <w:fldChar w:fldCharType="end"/>
        </w:r>
      </w:p>
    </w:sdtContent>
  </w:sdt>
  <w:p w14:paraId="0227BDB3" w14:textId="77777777" w:rsidR="00D47B40" w:rsidRDefault="00D47B4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9B06DF" w14:textId="77777777" w:rsidR="00491E9D" w:rsidRDefault="00491E9D" w:rsidP="0018337F">
      <w:pPr>
        <w:spacing w:after="0" w:line="240" w:lineRule="auto"/>
      </w:pPr>
      <w:r>
        <w:separator/>
      </w:r>
    </w:p>
  </w:footnote>
  <w:footnote w:type="continuationSeparator" w:id="0">
    <w:p w14:paraId="1423C174" w14:textId="77777777" w:rsidR="00491E9D" w:rsidRDefault="00491E9D" w:rsidP="001833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126879"/>
    <w:multiLevelType w:val="hybridMultilevel"/>
    <w:tmpl w:val="6330B91C"/>
    <w:lvl w:ilvl="0" w:tplc="D7BA7EA0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oermann">
    <w15:presenceInfo w15:providerId="None" w15:userId="Doerman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GrammaticalErrors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0E30"/>
    <w:rsid w:val="000002A7"/>
    <w:rsid w:val="000049E7"/>
    <w:rsid w:val="00004E3B"/>
    <w:rsid w:val="00006972"/>
    <w:rsid w:val="00014893"/>
    <w:rsid w:val="0003003B"/>
    <w:rsid w:val="000342D9"/>
    <w:rsid w:val="00034E6E"/>
    <w:rsid w:val="00034F78"/>
    <w:rsid w:val="00036B4B"/>
    <w:rsid w:val="00037C45"/>
    <w:rsid w:val="00042178"/>
    <w:rsid w:val="00043EA4"/>
    <w:rsid w:val="000465AD"/>
    <w:rsid w:val="00046B3B"/>
    <w:rsid w:val="000571C9"/>
    <w:rsid w:val="000604CF"/>
    <w:rsid w:val="00061603"/>
    <w:rsid w:val="00066A71"/>
    <w:rsid w:val="00074496"/>
    <w:rsid w:val="00075694"/>
    <w:rsid w:val="00075999"/>
    <w:rsid w:val="00084BBD"/>
    <w:rsid w:val="00094703"/>
    <w:rsid w:val="00095811"/>
    <w:rsid w:val="000A30E5"/>
    <w:rsid w:val="000A483F"/>
    <w:rsid w:val="000A51FE"/>
    <w:rsid w:val="000B7EEC"/>
    <w:rsid w:val="000C10E9"/>
    <w:rsid w:val="000C1CE9"/>
    <w:rsid w:val="000D38B6"/>
    <w:rsid w:val="000D45A8"/>
    <w:rsid w:val="000D4DB6"/>
    <w:rsid w:val="000D5575"/>
    <w:rsid w:val="000E3E47"/>
    <w:rsid w:val="000E5F38"/>
    <w:rsid w:val="000F1C7F"/>
    <w:rsid w:val="000F3018"/>
    <w:rsid w:val="000F5C3C"/>
    <w:rsid w:val="00101AF2"/>
    <w:rsid w:val="00104B81"/>
    <w:rsid w:val="00113573"/>
    <w:rsid w:val="0011370B"/>
    <w:rsid w:val="00113766"/>
    <w:rsid w:val="001164E0"/>
    <w:rsid w:val="001177B2"/>
    <w:rsid w:val="00121511"/>
    <w:rsid w:val="00124E36"/>
    <w:rsid w:val="00124F59"/>
    <w:rsid w:val="0012666E"/>
    <w:rsid w:val="00140276"/>
    <w:rsid w:val="00154C2D"/>
    <w:rsid w:val="00155286"/>
    <w:rsid w:val="0015607A"/>
    <w:rsid w:val="0015692B"/>
    <w:rsid w:val="0015714B"/>
    <w:rsid w:val="00165EE4"/>
    <w:rsid w:val="00170F7C"/>
    <w:rsid w:val="00176235"/>
    <w:rsid w:val="00180FA4"/>
    <w:rsid w:val="0018337F"/>
    <w:rsid w:val="00190B85"/>
    <w:rsid w:val="00196381"/>
    <w:rsid w:val="00196CCF"/>
    <w:rsid w:val="001A401E"/>
    <w:rsid w:val="001B07A4"/>
    <w:rsid w:val="001B1959"/>
    <w:rsid w:val="001B7C8A"/>
    <w:rsid w:val="001B7E96"/>
    <w:rsid w:val="001D093D"/>
    <w:rsid w:val="001D0B8A"/>
    <w:rsid w:val="001D0C3E"/>
    <w:rsid w:val="001D4302"/>
    <w:rsid w:val="001D5661"/>
    <w:rsid w:val="001E0C21"/>
    <w:rsid w:val="001E3B2D"/>
    <w:rsid w:val="001F1833"/>
    <w:rsid w:val="001F57FF"/>
    <w:rsid w:val="00200F07"/>
    <w:rsid w:val="00204703"/>
    <w:rsid w:val="002149E1"/>
    <w:rsid w:val="00217CB5"/>
    <w:rsid w:val="0022191B"/>
    <w:rsid w:val="00224457"/>
    <w:rsid w:val="00225866"/>
    <w:rsid w:val="00234F11"/>
    <w:rsid w:val="0023714B"/>
    <w:rsid w:val="00247AC5"/>
    <w:rsid w:val="00247B89"/>
    <w:rsid w:val="002504F9"/>
    <w:rsid w:val="00251FEF"/>
    <w:rsid w:val="002560AA"/>
    <w:rsid w:val="002569BE"/>
    <w:rsid w:val="002624F6"/>
    <w:rsid w:val="00262C5B"/>
    <w:rsid w:val="002632C7"/>
    <w:rsid w:val="00275006"/>
    <w:rsid w:val="00283C34"/>
    <w:rsid w:val="002942FC"/>
    <w:rsid w:val="00295224"/>
    <w:rsid w:val="002A2C3B"/>
    <w:rsid w:val="002A6459"/>
    <w:rsid w:val="002B38C9"/>
    <w:rsid w:val="002B735A"/>
    <w:rsid w:val="002B77EB"/>
    <w:rsid w:val="002C1B88"/>
    <w:rsid w:val="002C4FA4"/>
    <w:rsid w:val="002C7702"/>
    <w:rsid w:val="002D2C7F"/>
    <w:rsid w:val="002D2F63"/>
    <w:rsid w:val="002D640D"/>
    <w:rsid w:val="002D6CF1"/>
    <w:rsid w:val="002D71B5"/>
    <w:rsid w:val="002E3B07"/>
    <w:rsid w:val="002E43E1"/>
    <w:rsid w:val="002E5C67"/>
    <w:rsid w:val="003004AA"/>
    <w:rsid w:val="00301A8B"/>
    <w:rsid w:val="00305F81"/>
    <w:rsid w:val="00311430"/>
    <w:rsid w:val="003169E4"/>
    <w:rsid w:val="00321BDC"/>
    <w:rsid w:val="00325CA9"/>
    <w:rsid w:val="003273E2"/>
    <w:rsid w:val="00327A9C"/>
    <w:rsid w:val="00334C46"/>
    <w:rsid w:val="00337759"/>
    <w:rsid w:val="00345577"/>
    <w:rsid w:val="003519AD"/>
    <w:rsid w:val="00352305"/>
    <w:rsid w:val="003538AF"/>
    <w:rsid w:val="00354C1F"/>
    <w:rsid w:val="00364BD5"/>
    <w:rsid w:val="00366E93"/>
    <w:rsid w:val="00373DD4"/>
    <w:rsid w:val="00375F3A"/>
    <w:rsid w:val="00382ECD"/>
    <w:rsid w:val="00385CC4"/>
    <w:rsid w:val="00387318"/>
    <w:rsid w:val="00396402"/>
    <w:rsid w:val="003A41B8"/>
    <w:rsid w:val="003A650D"/>
    <w:rsid w:val="003A6897"/>
    <w:rsid w:val="003A6D66"/>
    <w:rsid w:val="003B716C"/>
    <w:rsid w:val="003C15C6"/>
    <w:rsid w:val="003C608E"/>
    <w:rsid w:val="003C7FC8"/>
    <w:rsid w:val="003D0007"/>
    <w:rsid w:val="003D1F13"/>
    <w:rsid w:val="003D39F2"/>
    <w:rsid w:val="003D41A9"/>
    <w:rsid w:val="003E1F34"/>
    <w:rsid w:val="003E20DF"/>
    <w:rsid w:val="003E449C"/>
    <w:rsid w:val="003E4E3E"/>
    <w:rsid w:val="003F6B49"/>
    <w:rsid w:val="003F75C9"/>
    <w:rsid w:val="00400F95"/>
    <w:rsid w:val="00403020"/>
    <w:rsid w:val="00406DE4"/>
    <w:rsid w:val="00412CF4"/>
    <w:rsid w:val="00416174"/>
    <w:rsid w:val="00426F41"/>
    <w:rsid w:val="00427C67"/>
    <w:rsid w:val="004302D7"/>
    <w:rsid w:val="00430D2E"/>
    <w:rsid w:val="00437666"/>
    <w:rsid w:val="00437A73"/>
    <w:rsid w:val="0044515C"/>
    <w:rsid w:val="0044716E"/>
    <w:rsid w:val="004475B6"/>
    <w:rsid w:val="004511E6"/>
    <w:rsid w:val="00452116"/>
    <w:rsid w:val="0045642A"/>
    <w:rsid w:val="00456EB0"/>
    <w:rsid w:val="00457A64"/>
    <w:rsid w:val="00463B9C"/>
    <w:rsid w:val="00465931"/>
    <w:rsid w:val="00485E00"/>
    <w:rsid w:val="00491E9D"/>
    <w:rsid w:val="004931BF"/>
    <w:rsid w:val="004951A4"/>
    <w:rsid w:val="004978FB"/>
    <w:rsid w:val="00497B7B"/>
    <w:rsid w:val="004A69F8"/>
    <w:rsid w:val="004B3A94"/>
    <w:rsid w:val="004B5DB3"/>
    <w:rsid w:val="004D1F08"/>
    <w:rsid w:val="004D35E7"/>
    <w:rsid w:val="004E0BA4"/>
    <w:rsid w:val="004E17F8"/>
    <w:rsid w:val="004E267A"/>
    <w:rsid w:val="004E68F4"/>
    <w:rsid w:val="004F4839"/>
    <w:rsid w:val="004F623E"/>
    <w:rsid w:val="004F7FB5"/>
    <w:rsid w:val="00515E32"/>
    <w:rsid w:val="0051768D"/>
    <w:rsid w:val="00520B00"/>
    <w:rsid w:val="00524DED"/>
    <w:rsid w:val="00532902"/>
    <w:rsid w:val="0053443F"/>
    <w:rsid w:val="00535D14"/>
    <w:rsid w:val="00536C1F"/>
    <w:rsid w:val="00553555"/>
    <w:rsid w:val="005556EE"/>
    <w:rsid w:val="00561A0D"/>
    <w:rsid w:val="00562250"/>
    <w:rsid w:val="005637FD"/>
    <w:rsid w:val="005701D6"/>
    <w:rsid w:val="00570D4F"/>
    <w:rsid w:val="00571C52"/>
    <w:rsid w:val="005754E7"/>
    <w:rsid w:val="00576FC6"/>
    <w:rsid w:val="0058498C"/>
    <w:rsid w:val="00592FEF"/>
    <w:rsid w:val="0059347D"/>
    <w:rsid w:val="005A5644"/>
    <w:rsid w:val="005A7ED1"/>
    <w:rsid w:val="005B467E"/>
    <w:rsid w:val="005C456F"/>
    <w:rsid w:val="005C4832"/>
    <w:rsid w:val="005C54E1"/>
    <w:rsid w:val="005C7A3F"/>
    <w:rsid w:val="005C7C45"/>
    <w:rsid w:val="005D5618"/>
    <w:rsid w:val="005E0AA1"/>
    <w:rsid w:val="005E1B5E"/>
    <w:rsid w:val="005E3DA6"/>
    <w:rsid w:val="005F0E30"/>
    <w:rsid w:val="005F289D"/>
    <w:rsid w:val="005F72CB"/>
    <w:rsid w:val="006030DB"/>
    <w:rsid w:val="0060652F"/>
    <w:rsid w:val="00621841"/>
    <w:rsid w:val="00621DD9"/>
    <w:rsid w:val="00625867"/>
    <w:rsid w:val="00626B98"/>
    <w:rsid w:val="00631086"/>
    <w:rsid w:val="00633B0E"/>
    <w:rsid w:val="006379CE"/>
    <w:rsid w:val="00640DE7"/>
    <w:rsid w:val="006419EC"/>
    <w:rsid w:val="006427EB"/>
    <w:rsid w:val="00642ED5"/>
    <w:rsid w:val="00645B7E"/>
    <w:rsid w:val="006479C7"/>
    <w:rsid w:val="00650970"/>
    <w:rsid w:val="0065464D"/>
    <w:rsid w:val="00654A1C"/>
    <w:rsid w:val="00655E89"/>
    <w:rsid w:val="006707F6"/>
    <w:rsid w:val="006753E6"/>
    <w:rsid w:val="00683C11"/>
    <w:rsid w:val="00685353"/>
    <w:rsid w:val="006A17F4"/>
    <w:rsid w:val="006A278F"/>
    <w:rsid w:val="006A27A3"/>
    <w:rsid w:val="006A4827"/>
    <w:rsid w:val="006A5F83"/>
    <w:rsid w:val="006A6309"/>
    <w:rsid w:val="006B27DA"/>
    <w:rsid w:val="006B713B"/>
    <w:rsid w:val="006B74C3"/>
    <w:rsid w:val="006D3441"/>
    <w:rsid w:val="006E13A6"/>
    <w:rsid w:val="006E61E9"/>
    <w:rsid w:val="006E7679"/>
    <w:rsid w:val="00702E45"/>
    <w:rsid w:val="0070587E"/>
    <w:rsid w:val="0070600A"/>
    <w:rsid w:val="00713268"/>
    <w:rsid w:val="00716C37"/>
    <w:rsid w:val="00717012"/>
    <w:rsid w:val="007245E5"/>
    <w:rsid w:val="007272F6"/>
    <w:rsid w:val="007321ED"/>
    <w:rsid w:val="00753FCD"/>
    <w:rsid w:val="007547B5"/>
    <w:rsid w:val="00754E85"/>
    <w:rsid w:val="00764348"/>
    <w:rsid w:val="00775FB0"/>
    <w:rsid w:val="007777F8"/>
    <w:rsid w:val="00780078"/>
    <w:rsid w:val="00781117"/>
    <w:rsid w:val="00784638"/>
    <w:rsid w:val="00794062"/>
    <w:rsid w:val="007A1128"/>
    <w:rsid w:val="007A47E3"/>
    <w:rsid w:val="007A5B9F"/>
    <w:rsid w:val="007B241C"/>
    <w:rsid w:val="007B7ABC"/>
    <w:rsid w:val="007C1185"/>
    <w:rsid w:val="007C2850"/>
    <w:rsid w:val="007D1C13"/>
    <w:rsid w:val="007D1D5D"/>
    <w:rsid w:val="007D1E06"/>
    <w:rsid w:val="007D21A1"/>
    <w:rsid w:val="007D3CE5"/>
    <w:rsid w:val="007D5892"/>
    <w:rsid w:val="007D68C6"/>
    <w:rsid w:val="007D7B5F"/>
    <w:rsid w:val="007E00F0"/>
    <w:rsid w:val="007E3240"/>
    <w:rsid w:val="007E37E8"/>
    <w:rsid w:val="007E4A14"/>
    <w:rsid w:val="007E628C"/>
    <w:rsid w:val="007E6943"/>
    <w:rsid w:val="007E7785"/>
    <w:rsid w:val="007F2FD7"/>
    <w:rsid w:val="007F5954"/>
    <w:rsid w:val="00803D86"/>
    <w:rsid w:val="00817B59"/>
    <w:rsid w:val="00817C05"/>
    <w:rsid w:val="00822C85"/>
    <w:rsid w:val="00823F70"/>
    <w:rsid w:val="00825E59"/>
    <w:rsid w:val="00825F13"/>
    <w:rsid w:val="00832DC1"/>
    <w:rsid w:val="00833146"/>
    <w:rsid w:val="00841FD9"/>
    <w:rsid w:val="00846F71"/>
    <w:rsid w:val="00850EB0"/>
    <w:rsid w:val="00857BF0"/>
    <w:rsid w:val="00857CE0"/>
    <w:rsid w:val="00860E9D"/>
    <w:rsid w:val="00861AD7"/>
    <w:rsid w:val="00862527"/>
    <w:rsid w:val="0086368A"/>
    <w:rsid w:val="008638EB"/>
    <w:rsid w:val="00863D1D"/>
    <w:rsid w:val="00864824"/>
    <w:rsid w:val="008734E1"/>
    <w:rsid w:val="00873885"/>
    <w:rsid w:val="00876D4F"/>
    <w:rsid w:val="00880588"/>
    <w:rsid w:val="00885278"/>
    <w:rsid w:val="008853E5"/>
    <w:rsid w:val="00890BC4"/>
    <w:rsid w:val="00894FE5"/>
    <w:rsid w:val="008A3DE4"/>
    <w:rsid w:val="008A5CDE"/>
    <w:rsid w:val="008B21B3"/>
    <w:rsid w:val="008B303B"/>
    <w:rsid w:val="008B5471"/>
    <w:rsid w:val="008C095D"/>
    <w:rsid w:val="008C12DE"/>
    <w:rsid w:val="008C4F6A"/>
    <w:rsid w:val="008C6033"/>
    <w:rsid w:val="008D283E"/>
    <w:rsid w:val="008D4642"/>
    <w:rsid w:val="008D546E"/>
    <w:rsid w:val="008D5F4F"/>
    <w:rsid w:val="008D7A3F"/>
    <w:rsid w:val="008E4F17"/>
    <w:rsid w:val="008F280C"/>
    <w:rsid w:val="008F282E"/>
    <w:rsid w:val="008F52F5"/>
    <w:rsid w:val="008F7FBD"/>
    <w:rsid w:val="00903D10"/>
    <w:rsid w:val="0090486A"/>
    <w:rsid w:val="00904BF6"/>
    <w:rsid w:val="0090568A"/>
    <w:rsid w:val="0091148D"/>
    <w:rsid w:val="00914EB7"/>
    <w:rsid w:val="00917FA7"/>
    <w:rsid w:val="00930BBB"/>
    <w:rsid w:val="00943D89"/>
    <w:rsid w:val="00944CFB"/>
    <w:rsid w:val="00945E5E"/>
    <w:rsid w:val="00946DE6"/>
    <w:rsid w:val="009472AE"/>
    <w:rsid w:val="009517C5"/>
    <w:rsid w:val="00956051"/>
    <w:rsid w:val="00962915"/>
    <w:rsid w:val="00965252"/>
    <w:rsid w:val="0097343A"/>
    <w:rsid w:val="00982EF5"/>
    <w:rsid w:val="00985345"/>
    <w:rsid w:val="00993921"/>
    <w:rsid w:val="0099405F"/>
    <w:rsid w:val="00997B53"/>
    <w:rsid w:val="009A3795"/>
    <w:rsid w:val="009A5312"/>
    <w:rsid w:val="009B71AC"/>
    <w:rsid w:val="009C63D6"/>
    <w:rsid w:val="009C6E4C"/>
    <w:rsid w:val="009C74CE"/>
    <w:rsid w:val="009D3498"/>
    <w:rsid w:val="009E2CC7"/>
    <w:rsid w:val="009E343D"/>
    <w:rsid w:val="009E3A42"/>
    <w:rsid w:val="009F0CDF"/>
    <w:rsid w:val="009F5F5A"/>
    <w:rsid w:val="009F6A38"/>
    <w:rsid w:val="00A129A8"/>
    <w:rsid w:val="00A1516E"/>
    <w:rsid w:val="00A1533F"/>
    <w:rsid w:val="00A15C7F"/>
    <w:rsid w:val="00A16856"/>
    <w:rsid w:val="00A43667"/>
    <w:rsid w:val="00A4432B"/>
    <w:rsid w:val="00A44334"/>
    <w:rsid w:val="00A46C1C"/>
    <w:rsid w:val="00A47367"/>
    <w:rsid w:val="00A52E0B"/>
    <w:rsid w:val="00A572FC"/>
    <w:rsid w:val="00A6011D"/>
    <w:rsid w:val="00A6115B"/>
    <w:rsid w:val="00A61B48"/>
    <w:rsid w:val="00A61B99"/>
    <w:rsid w:val="00A61C97"/>
    <w:rsid w:val="00A62656"/>
    <w:rsid w:val="00A63D04"/>
    <w:rsid w:val="00A77296"/>
    <w:rsid w:val="00A80F0A"/>
    <w:rsid w:val="00A91D89"/>
    <w:rsid w:val="00AB0C1A"/>
    <w:rsid w:val="00AB7E85"/>
    <w:rsid w:val="00AC0B31"/>
    <w:rsid w:val="00AC14EC"/>
    <w:rsid w:val="00AC17D1"/>
    <w:rsid w:val="00AD31A5"/>
    <w:rsid w:val="00AD31B3"/>
    <w:rsid w:val="00AD5B44"/>
    <w:rsid w:val="00AE09D3"/>
    <w:rsid w:val="00AE2063"/>
    <w:rsid w:val="00AE3893"/>
    <w:rsid w:val="00AE5768"/>
    <w:rsid w:val="00AE70F7"/>
    <w:rsid w:val="00AF16E4"/>
    <w:rsid w:val="00AF3481"/>
    <w:rsid w:val="00AF4E9F"/>
    <w:rsid w:val="00B11B3A"/>
    <w:rsid w:val="00B15FF8"/>
    <w:rsid w:val="00B2067E"/>
    <w:rsid w:val="00B30AE4"/>
    <w:rsid w:val="00B354A3"/>
    <w:rsid w:val="00B3653F"/>
    <w:rsid w:val="00B3793B"/>
    <w:rsid w:val="00B46016"/>
    <w:rsid w:val="00B50376"/>
    <w:rsid w:val="00B5095A"/>
    <w:rsid w:val="00B513F5"/>
    <w:rsid w:val="00B616EF"/>
    <w:rsid w:val="00B6470A"/>
    <w:rsid w:val="00B66AA5"/>
    <w:rsid w:val="00B72464"/>
    <w:rsid w:val="00B8169F"/>
    <w:rsid w:val="00B85C13"/>
    <w:rsid w:val="00B86FEF"/>
    <w:rsid w:val="00B94561"/>
    <w:rsid w:val="00B94727"/>
    <w:rsid w:val="00BA2453"/>
    <w:rsid w:val="00BA33F7"/>
    <w:rsid w:val="00BB0562"/>
    <w:rsid w:val="00BB088E"/>
    <w:rsid w:val="00BB5F9D"/>
    <w:rsid w:val="00BC57C1"/>
    <w:rsid w:val="00BC78FF"/>
    <w:rsid w:val="00BD4871"/>
    <w:rsid w:val="00BE4F75"/>
    <w:rsid w:val="00BF12DC"/>
    <w:rsid w:val="00BF18C2"/>
    <w:rsid w:val="00BF6F24"/>
    <w:rsid w:val="00BF70A3"/>
    <w:rsid w:val="00C0252D"/>
    <w:rsid w:val="00C025DA"/>
    <w:rsid w:val="00C03B66"/>
    <w:rsid w:val="00C10E67"/>
    <w:rsid w:val="00C1256D"/>
    <w:rsid w:val="00C16B94"/>
    <w:rsid w:val="00C30B88"/>
    <w:rsid w:val="00C31C5A"/>
    <w:rsid w:val="00C53004"/>
    <w:rsid w:val="00C645F7"/>
    <w:rsid w:val="00C6548D"/>
    <w:rsid w:val="00C863C6"/>
    <w:rsid w:val="00C86504"/>
    <w:rsid w:val="00C86E52"/>
    <w:rsid w:val="00C879C6"/>
    <w:rsid w:val="00C90806"/>
    <w:rsid w:val="00C92B4B"/>
    <w:rsid w:val="00CA00FB"/>
    <w:rsid w:val="00CA0F76"/>
    <w:rsid w:val="00CA2A2E"/>
    <w:rsid w:val="00CA5BAB"/>
    <w:rsid w:val="00CB2468"/>
    <w:rsid w:val="00CC2B80"/>
    <w:rsid w:val="00CC2EAE"/>
    <w:rsid w:val="00CD3002"/>
    <w:rsid w:val="00CD5E60"/>
    <w:rsid w:val="00CD619C"/>
    <w:rsid w:val="00CD62E3"/>
    <w:rsid w:val="00CD66DD"/>
    <w:rsid w:val="00CD77BD"/>
    <w:rsid w:val="00CE18B5"/>
    <w:rsid w:val="00CF17F8"/>
    <w:rsid w:val="00CF38D8"/>
    <w:rsid w:val="00CF71BF"/>
    <w:rsid w:val="00D00DCD"/>
    <w:rsid w:val="00D05D2D"/>
    <w:rsid w:val="00D11554"/>
    <w:rsid w:val="00D23A75"/>
    <w:rsid w:val="00D309CB"/>
    <w:rsid w:val="00D33BDD"/>
    <w:rsid w:val="00D404F9"/>
    <w:rsid w:val="00D4050E"/>
    <w:rsid w:val="00D4593F"/>
    <w:rsid w:val="00D4776A"/>
    <w:rsid w:val="00D47B40"/>
    <w:rsid w:val="00D5063F"/>
    <w:rsid w:val="00D53A1A"/>
    <w:rsid w:val="00D5797D"/>
    <w:rsid w:val="00D73DC5"/>
    <w:rsid w:val="00D76085"/>
    <w:rsid w:val="00D84F71"/>
    <w:rsid w:val="00D967DA"/>
    <w:rsid w:val="00DA0FBD"/>
    <w:rsid w:val="00DA2E3D"/>
    <w:rsid w:val="00DB2580"/>
    <w:rsid w:val="00DC1B36"/>
    <w:rsid w:val="00DC7094"/>
    <w:rsid w:val="00DD169A"/>
    <w:rsid w:val="00DD342D"/>
    <w:rsid w:val="00DD4845"/>
    <w:rsid w:val="00DE32FB"/>
    <w:rsid w:val="00DE4469"/>
    <w:rsid w:val="00DE72AA"/>
    <w:rsid w:val="00DE7AD1"/>
    <w:rsid w:val="00DF1AEC"/>
    <w:rsid w:val="00DF7DDA"/>
    <w:rsid w:val="00E04423"/>
    <w:rsid w:val="00E11EE3"/>
    <w:rsid w:val="00E11FF9"/>
    <w:rsid w:val="00E23CCF"/>
    <w:rsid w:val="00E453B2"/>
    <w:rsid w:val="00E475B1"/>
    <w:rsid w:val="00E50C84"/>
    <w:rsid w:val="00E53C76"/>
    <w:rsid w:val="00E76BAE"/>
    <w:rsid w:val="00E775F2"/>
    <w:rsid w:val="00E80DFB"/>
    <w:rsid w:val="00E855FA"/>
    <w:rsid w:val="00E94516"/>
    <w:rsid w:val="00EB5DA3"/>
    <w:rsid w:val="00EB5E39"/>
    <w:rsid w:val="00EB6542"/>
    <w:rsid w:val="00EB70BB"/>
    <w:rsid w:val="00EC0B15"/>
    <w:rsid w:val="00EC5005"/>
    <w:rsid w:val="00ED19E9"/>
    <w:rsid w:val="00ED2390"/>
    <w:rsid w:val="00ED3FC1"/>
    <w:rsid w:val="00ED56B4"/>
    <w:rsid w:val="00ED7FF0"/>
    <w:rsid w:val="00EE382F"/>
    <w:rsid w:val="00EE3BDC"/>
    <w:rsid w:val="00F07D01"/>
    <w:rsid w:val="00F10A45"/>
    <w:rsid w:val="00F156DD"/>
    <w:rsid w:val="00F17375"/>
    <w:rsid w:val="00F17507"/>
    <w:rsid w:val="00F1780E"/>
    <w:rsid w:val="00F20431"/>
    <w:rsid w:val="00F218C5"/>
    <w:rsid w:val="00F24B43"/>
    <w:rsid w:val="00F276CB"/>
    <w:rsid w:val="00F32E6B"/>
    <w:rsid w:val="00F40688"/>
    <w:rsid w:val="00F41119"/>
    <w:rsid w:val="00F502F0"/>
    <w:rsid w:val="00F50F49"/>
    <w:rsid w:val="00F52A87"/>
    <w:rsid w:val="00F53EEE"/>
    <w:rsid w:val="00F54409"/>
    <w:rsid w:val="00F56A0B"/>
    <w:rsid w:val="00F61225"/>
    <w:rsid w:val="00F722C6"/>
    <w:rsid w:val="00F826F3"/>
    <w:rsid w:val="00F90933"/>
    <w:rsid w:val="00FA3151"/>
    <w:rsid w:val="00FB263E"/>
    <w:rsid w:val="00FD05AA"/>
    <w:rsid w:val="00FD4C56"/>
    <w:rsid w:val="00FF0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5A923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64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27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27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27A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27A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27A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27A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27A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27A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645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86252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833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37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833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337F"/>
  </w:style>
  <w:style w:type="paragraph" w:styleId="Footer">
    <w:name w:val="footer"/>
    <w:basedOn w:val="Normal"/>
    <w:link w:val="FooterChar"/>
    <w:uiPriority w:val="99"/>
    <w:unhideWhenUsed/>
    <w:rsid w:val="001833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337F"/>
  </w:style>
  <w:style w:type="character" w:styleId="Hyperlink">
    <w:name w:val="Hyperlink"/>
    <w:basedOn w:val="DefaultParagraphFont"/>
    <w:uiPriority w:val="99"/>
    <w:unhideWhenUsed/>
    <w:rsid w:val="000D45A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23C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3C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3C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3C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3CCF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914EB7"/>
  </w:style>
  <w:style w:type="table" w:styleId="TableGrid">
    <w:name w:val="Table Grid"/>
    <w:basedOn w:val="TableNormal"/>
    <w:uiPriority w:val="39"/>
    <w:rsid w:val="000049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itaviBibliographyEntry">
    <w:name w:val="Citavi Bibliography Entry"/>
    <w:basedOn w:val="Normal"/>
    <w:link w:val="CitaviBibliographyEntryChar"/>
    <w:rsid w:val="002A6459"/>
    <w:pPr>
      <w:tabs>
        <w:tab w:val="left" w:pos="283"/>
      </w:tabs>
      <w:spacing w:after="0"/>
      <w:ind w:left="283" w:hanging="283"/>
    </w:pPr>
  </w:style>
  <w:style w:type="character" w:customStyle="1" w:styleId="CitaviBibliographyEntryChar">
    <w:name w:val="Citavi Bibliography Entry Char"/>
    <w:basedOn w:val="DefaultParagraphFont"/>
    <w:link w:val="CitaviBibliographyEntry"/>
    <w:rsid w:val="002A6459"/>
  </w:style>
  <w:style w:type="paragraph" w:customStyle="1" w:styleId="CitaviBibliographyHeading">
    <w:name w:val="Citavi Bibliography Heading"/>
    <w:basedOn w:val="Heading1"/>
    <w:link w:val="CitaviBibliographyHeadingChar"/>
    <w:rsid w:val="002A6459"/>
  </w:style>
  <w:style w:type="character" w:customStyle="1" w:styleId="CitaviBibliographyHeadingChar">
    <w:name w:val="Citavi Bibliography Heading Char"/>
    <w:basedOn w:val="DefaultParagraphFont"/>
    <w:link w:val="CitaviBibliographyHeading"/>
    <w:rsid w:val="002A645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Title1">
    <w:name w:val="Title1"/>
    <w:basedOn w:val="Normal"/>
    <w:rsid w:val="006030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sc">
    <w:name w:val="desc"/>
    <w:basedOn w:val="Normal"/>
    <w:rsid w:val="006030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tails">
    <w:name w:val="details"/>
    <w:basedOn w:val="Normal"/>
    <w:rsid w:val="006030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jrnl">
    <w:name w:val="jrnl"/>
    <w:basedOn w:val="DefaultParagraphFont"/>
    <w:rsid w:val="006030DB"/>
  </w:style>
  <w:style w:type="paragraph" w:styleId="NoSpacing">
    <w:name w:val="No Spacing"/>
    <w:uiPriority w:val="1"/>
    <w:qFormat/>
    <w:rsid w:val="0065464D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781117"/>
    <w:pPr>
      <w:spacing w:after="200" w:line="240" w:lineRule="auto"/>
    </w:pPr>
    <w:rPr>
      <w:b/>
      <w:bCs/>
      <w:color w:val="5B9BD5" w:themeColor="accent1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B11B3A"/>
    <w:pPr>
      <w:spacing w:after="0" w:line="240" w:lineRule="auto"/>
    </w:pPr>
  </w:style>
  <w:style w:type="paragraph" w:customStyle="1" w:styleId="CitaviBibliographySubheading1">
    <w:name w:val="Citavi Bibliography Subheading 1"/>
    <w:basedOn w:val="Heading2"/>
    <w:link w:val="CitaviBibliographySubheading1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rsid w:val="006A27A3"/>
    <w:rPr>
      <w:rFonts w:ascii="Times New Roman" w:eastAsiaTheme="majorEastAsia" w:hAnsi="Times New Roman" w:cs="Times New Roman"/>
      <w:color w:val="2E74B5" w:themeColor="accent1" w:themeShade="BF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27A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Char"/>
    <w:rsid w:val="006A27A3"/>
    <w:pPr>
      <w:spacing w:line="360" w:lineRule="auto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rsid w:val="006A27A3"/>
    <w:rPr>
      <w:rFonts w:ascii="Times New Roman" w:eastAsiaTheme="majorEastAsia" w:hAnsi="Times New Roman" w:cs="Times New Roman"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27A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rsid w:val="006A27A3"/>
    <w:rPr>
      <w:rFonts w:ascii="Times New Roman" w:eastAsiaTheme="majorEastAsia" w:hAnsi="Times New Roman" w:cs="Times New Roman"/>
      <w:i/>
      <w:iCs/>
      <w:color w:val="2E74B5" w:themeColor="accent1" w:themeShade="B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27A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rsid w:val="006A27A3"/>
    <w:rPr>
      <w:rFonts w:ascii="Times New Roman" w:eastAsiaTheme="majorEastAsia" w:hAnsi="Times New Roman" w:cs="Times New Roman"/>
      <w:color w:val="2E74B5" w:themeColor="accent1" w:themeShade="BF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27A3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rsid w:val="006A27A3"/>
    <w:rPr>
      <w:rFonts w:ascii="Times New Roman" w:eastAsiaTheme="majorEastAsia" w:hAnsi="Times New Roman" w:cs="Times New Roman"/>
      <w:color w:val="1F4D78" w:themeColor="accent1" w:themeShade="7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27A3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rsid w:val="006A27A3"/>
    <w:rPr>
      <w:rFonts w:ascii="Times New Roman" w:eastAsiaTheme="majorEastAsia" w:hAnsi="Times New Roman" w:cs="Times New Roman"/>
      <w:i/>
      <w:iCs/>
      <w:color w:val="1F4D78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27A3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rsid w:val="006A27A3"/>
    <w:rPr>
      <w:rFonts w:ascii="Times New Roman" w:eastAsiaTheme="majorEastAsia" w:hAnsi="Times New Roman" w:cs="Times New Roman"/>
      <w:color w:val="272727" w:themeColor="text1" w:themeTint="D8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27A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rsid w:val="006A27A3"/>
    <w:rPr>
      <w:rFonts w:ascii="Times New Roman" w:eastAsiaTheme="majorEastAsia" w:hAnsi="Times New Roman" w:cs="Times New Roman"/>
      <w:i/>
      <w:iCs/>
      <w:color w:val="272727" w:themeColor="text1" w:themeTint="D8"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27A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64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27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27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27A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27A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27A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27A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27A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27A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645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86252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833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37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833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337F"/>
  </w:style>
  <w:style w:type="paragraph" w:styleId="Footer">
    <w:name w:val="footer"/>
    <w:basedOn w:val="Normal"/>
    <w:link w:val="FooterChar"/>
    <w:uiPriority w:val="99"/>
    <w:unhideWhenUsed/>
    <w:rsid w:val="001833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337F"/>
  </w:style>
  <w:style w:type="character" w:styleId="Hyperlink">
    <w:name w:val="Hyperlink"/>
    <w:basedOn w:val="DefaultParagraphFont"/>
    <w:uiPriority w:val="99"/>
    <w:unhideWhenUsed/>
    <w:rsid w:val="000D45A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23C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3C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3C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3C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3CCF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914EB7"/>
  </w:style>
  <w:style w:type="table" w:styleId="TableGrid">
    <w:name w:val="Table Grid"/>
    <w:basedOn w:val="TableNormal"/>
    <w:uiPriority w:val="39"/>
    <w:rsid w:val="000049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itaviBibliographyEntry">
    <w:name w:val="Citavi Bibliography Entry"/>
    <w:basedOn w:val="Normal"/>
    <w:link w:val="CitaviBibliographyEntryChar"/>
    <w:rsid w:val="002A6459"/>
    <w:pPr>
      <w:tabs>
        <w:tab w:val="left" w:pos="283"/>
      </w:tabs>
      <w:spacing w:after="0"/>
      <w:ind w:left="283" w:hanging="283"/>
    </w:pPr>
  </w:style>
  <w:style w:type="character" w:customStyle="1" w:styleId="CitaviBibliographyEntryChar">
    <w:name w:val="Citavi Bibliography Entry Char"/>
    <w:basedOn w:val="DefaultParagraphFont"/>
    <w:link w:val="CitaviBibliographyEntry"/>
    <w:rsid w:val="002A6459"/>
  </w:style>
  <w:style w:type="paragraph" w:customStyle="1" w:styleId="CitaviBibliographyHeading">
    <w:name w:val="Citavi Bibliography Heading"/>
    <w:basedOn w:val="Heading1"/>
    <w:link w:val="CitaviBibliographyHeadingChar"/>
    <w:rsid w:val="002A6459"/>
  </w:style>
  <w:style w:type="character" w:customStyle="1" w:styleId="CitaviBibliographyHeadingChar">
    <w:name w:val="Citavi Bibliography Heading Char"/>
    <w:basedOn w:val="DefaultParagraphFont"/>
    <w:link w:val="CitaviBibliographyHeading"/>
    <w:rsid w:val="002A645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Title1">
    <w:name w:val="Title1"/>
    <w:basedOn w:val="Normal"/>
    <w:rsid w:val="006030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sc">
    <w:name w:val="desc"/>
    <w:basedOn w:val="Normal"/>
    <w:rsid w:val="006030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tails">
    <w:name w:val="details"/>
    <w:basedOn w:val="Normal"/>
    <w:rsid w:val="006030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jrnl">
    <w:name w:val="jrnl"/>
    <w:basedOn w:val="DefaultParagraphFont"/>
    <w:rsid w:val="006030DB"/>
  </w:style>
  <w:style w:type="paragraph" w:styleId="NoSpacing">
    <w:name w:val="No Spacing"/>
    <w:uiPriority w:val="1"/>
    <w:qFormat/>
    <w:rsid w:val="0065464D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781117"/>
    <w:pPr>
      <w:spacing w:after="200" w:line="240" w:lineRule="auto"/>
    </w:pPr>
    <w:rPr>
      <w:b/>
      <w:bCs/>
      <w:color w:val="5B9BD5" w:themeColor="accent1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B11B3A"/>
    <w:pPr>
      <w:spacing w:after="0" w:line="240" w:lineRule="auto"/>
    </w:pPr>
  </w:style>
  <w:style w:type="paragraph" w:customStyle="1" w:styleId="CitaviBibliographySubheading1">
    <w:name w:val="Citavi Bibliography Subheading 1"/>
    <w:basedOn w:val="Heading2"/>
    <w:link w:val="CitaviBibliographySubheading1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rsid w:val="006A27A3"/>
    <w:rPr>
      <w:rFonts w:ascii="Times New Roman" w:eastAsiaTheme="majorEastAsia" w:hAnsi="Times New Roman" w:cs="Times New Roman"/>
      <w:color w:val="2E74B5" w:themeColor="accent1" w:themeShade="BF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27A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Char"/>
    <w:rsid w:val="006A27A3"/>
    <w:pPr>
      <w:spacing w:line="360" w:lineRule="auto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rsid w:val="006A27A3"/>
    <w:rPr>
      <w:rFonts w:ascii="Times New Roman" w:eastAsiaTheme="majorEastAsia" w:hAnsi="Times New Roman" w:cs="Times New Roman"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27A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rsid w:val="006A27A3"/>
    <w:rPr>
      <w:rFonts w:ascii="Times New Roman" w:eastAsiaTheme="majorEastAsia" w:hAnsi="Times New Roman" w:cs="Times New Roman"/>
      <w:i/>
      <w:iCs/>
      <w:color w:val="2E74B5" w:themeColor="accent1" w:themeShade="B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27A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rsid w:val="006A27A3"/>
    <w:rPr>
      <w:rFonts w:ascii="Times New Roman" w:eastAsiaTheme="majorEastAsia" w:hAnsi="Times New Roman" w:cs="Times New Roman"/>
      <w:color w:val="2E74B5" w:themeColor="accent1" w:themeShade="BF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27A3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rsid w:val="006A27A3"/>
    <w:rPr>
      <w:rFonts w:ascii="Times New Roman" w:eastAsiaTheme="majorEastAsia" w:hAnsi="Times New Roman" w:cs="Times New Roman"/>
      <w:color w:val="1F4D78" w:themeColor="accent1" w:themeShade="7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27A3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rsid w:val="006A27A3"/>
    <w:rPr>
      <w:rFonts w:ascii="Times New Roman" w:eastAsiaTheme="majorEastAsia" w:hAnsi="Times New Roman" w:cs="Times New Roman"/>
      <w:i/>
      <w:iCs/>
      <w:color w:val="1F4D78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27A3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rsid w:val="006A27A3"/>
    <w:rPr>
      <w:rFonts w:ascii="Times New Roman" w:eastAsiaTheme="majorEastAsia" w:hAnsi="Times New Roman" w:cs="Times New Roman"/>
      <w:color w:val="272727" w:themeColor="text1" w:themeTint="D8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27A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rsid w:val="006A27A3"/>
    <w:rPr>
      <w:rFonts w:ascii="Times New Roman" w:eastAsiaTheme="majorEastAsia" w:hAnsi="Times New Roman" w:cs="Times New Roman"/>
      <w:i/>
      <w:iCs/>
      <w:color w:val="272727" w:themeColor="text1" w:themeTint="D8"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27A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07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88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31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34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01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57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15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64970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321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76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00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160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7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21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40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75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77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54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26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96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57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54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76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21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08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17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21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42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7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33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93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99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2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632191-6AED-AD42-9AD5-8B9F252993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5</Words>
  <Characters>3112</Characters>
  <Application>Microsoft Macintosh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Bonn</Company>
  <LinksUpToDate>false</LinksUpToDate>
  <CharactersWithSpaces>3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bio</dc:creator>
  <cp:lastModifiedBy>Maria Meuleman</cp:lastModifiedBy>
  <cp:revision>6</cp:revision>
  <dcterms:created xsi:type="dcterms:W3CDTF">2017-07-10T09:14:00Z</dcterms:created>
  <dcterms:modified xsi:type="dcterms:W3CDTF">2017-07-11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References-Nov-2015</vt:lpwstr>
  </property>
  <property fmtid="{D5CDD505-2E9C-101B-9397-08002B2CF9AE}" pid="3" name="CitaviDocumentProperty_0">
    <vt:lpwstr>fb8a6444-a3df-46ee-b6ea-ae08e20efae8</vt:lpwstr>
  </property>
  <property fmtid="{D5CDD505-2E9C-101B-9397-08002B2CF9AE}" pid="4" name="CitaviDocumentProperty_8">
    <vt:lpwstr>C:\Users\Doermann\Documents\Citavi 5\Projects\References-Nov-2015\References-Nov-2015.ctv5</vt:lpwstr>
  </property>
  <property fmtid="{D5CDD505-2E9C-101B-9397-08002B2CF9AE}" pid="5" name="CitaviDocumentProperty_6">
    <vt:lpwstr>True</vt:lpwstr>
  </property>
  <property fmtid="{D5CDD505-2E9C-101B-9397-08002B2CF9AE}" pid="6" name="CitaviDocumentProperty_1">
    <vt:lpwstr>5.5.0.1</vt:lpwstr>
  </property>
</Properties>
</file>